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E96CF7" w14:textId="419E643A" w:rsidR="00F94BA5" w:rsidRPr="00822487" w:rsidRDefault="0001207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AU"/>
        </w:rPr>
        <w:t>Additional file 1</w:t>
      </w:r>
      <w:r>
        <w:rPr>
          <w:rFonts w:ascii="Times New Roman" w:hAnsi="Times New Roman" w:cs="Times New Roman"/>
          <w:b/>
          <w:bCs/>
          <w:lang w:val="en-AU"/>
        </w:rPr>
        <w:t xml:space="preserve">: </w:t>
      </w:r>
      <w:bookmarkStart w:id="0" w:name="_GoBack"/>
      <w:bookmarkEnd w:id="0"/>
      <w:r w:rsidR="00083A2E" w:rsidRPr="00822487">
        <w:rPr>
          <w:rFonts w:ascii="Times New Roman" w:hAnsi="Times New Roman" w:cs="Times New Roman"/>
          <w:b/>
          <w:bCs/>
        </w:rPr>
        <w:t>Appendix I</w:t>
      </w:r>
      <w:r w:rsidR="00822487" w:rsidRPr="00822487">
        <w:rPr>
          <w:rFonts w:ascii="Times New Roman" w:hAnsi="Times New Roman" w:cs="Times New Roman"/>
          <w:b/>
          <w:bCs/>
        </w:rPr>
        <w:t xml:space="preserve"> - Intervention Programs</w:t>
      </w:r>
    </w:p>
    <w:p w14:paraId="6E05FFDE" w14:textId="77777777" w:rsidR="00083A2E" w:rsidRPr="00822487" w:rsidRDefault="00083A2E">
      <w:pPr>
        <w:rPr>
          <w:rFonts w:ascii="Times New Roman" w:hAnsi="Times New Roman" w:cs="Times New Roman"/>
        </w:rPr>
      </w:pPr>
    </w:p>
    <w:p w14:paraId="7735D411" w14:textId="0D9034E1" w:rsidR="00083A2E" w:rsidRPr="00822487" w:rsidRDefault="00083A2E" w:rsidP="00083A2E">
      <w:pPr>
        <w:pStyle w:val="APABodyText"/>
        <w:jc w:val="both"/>
      </w:pPr>
      <w:r w:rsidRPr="00822487">
        <w:t xml:space="preserve">The </w:t>
      </w:r>
      <w:r w:rsidR="00822487">
        <w:t>First-Person Mental Imagery (</w:t>
      </w:r>
      <w:r w:rsidRPr="00822487">
        <w:t>FPMI</w:t>
      </w:r>
      <w:r w:rsidR="00822487">
        <w:t>)</w:t>
      </w:r>
      <w:r w:rsidRPr="00822487">
        <w:t xml:space="preserve"> and </w:t>
      </w:r>
      <w:r w:rsidR="00822487">
        <w:t>Third-Person Mental Imagery (</w:t>
      </w:r>
      <w:r w:rsidRPr="00822487">
        <w:t>TPMI</w:t>
      </w:r>
      <w:r w:rsidR="00822487">
        <w:t>)</w:t>
      </w:r>
      <w:r w:rsidRPr="00822487">
        <w:t xml:space="preserve"> programs were developed according to the recommendations from the previous literature and adapted to incorporate 12 daily hand tasks. Both the FPMI and TPMI </w:t>
      </w:r>
      <w:r w:rsidR="00822487">
        <w:t>programs</w:t>
      </w:r>
      <w:r w:rsidRPr="00822487">
        <w:t xml:space="preserve"> were derived from the previously developed programs for adults with stroke (Liu et al., 2004; Nilsen et al., 2012).</w:t>
      </w:r>
    </w:p>
    <w:p w14:paraId="3F31408A" w14:textId="77777777" w:rsidR="00083A2E" w:rsidRPr="00822487" w:rsidRDefault="00083A2E" w:rsidP="00083A2E">
      <w:pPr>
        <w:pStyle w:val="APAHeading4"/>
        <w:numPr>
          <w:ilvl w:val="0"/>
          <w:numId w:val="0"/>
        </w:numPr>
      </w:pPr>
    </w:p>
    <w:p w14:paraId="405F35D9" w14:textId="4E4AB2CE" w:rsidR="00083A2E" w:rsidRPr="00822487" w:rsidRDefault="00083A2E" w:rsidP="00083A2E">
      <w:pPr>
        <w:pStyle w:val="APAHeading4"/>
        <w:numPr>
          <w:ilvl w:val="0"/>
          <w:numId w:val="0"/>
        </w:numPr>
      </w:pPr>
      <w:r w:rsidRPr="00822487">
        <w:t xml:space="preserve">Structure of the </w:t>
      </w:r>
      <w:r w:rsidR="00822487">
        <w:t>P</w:t>
      </w:r>
      <w:r w:rsidRPr="00822487">
        <w:t>rograms</w:t>
      </w:r>
    </w:p>
    <w:p w14:paraId="1793EE5B" w14:textId="4DC7D715" w:rsidR="00083A2E" w:rsidRPr="00822487" w:rsidRDefault="00083A2E" w:rsidP="00083A2E">
      <w:pPr>
        <w:pStyle w:val="APABodyText"/>
        <w:jc w:val="both"/>
      </w:pPr>
      <w:r w:rsidRPr="00822487">
        <w:t xml:space="preserve">The </w:t>
      </w:r>
      <w:r w:rsidR="00822487">
        <w:t xml:space="preserve">full </w:t>
      </w:r>
      <w:r w:rsidRPr="00822487">
        <w:t xml:space="preserve">intervention programs </w:t>
      </w:r>
      <w:r w:rsidR="00822487">
        <w:t>are</w:t>
      </w:r>
      <w:r w:rsidRPr="00822487">
        <w:t xml:space="preserve"> conducted 45 minutes a day, two </w:t>
      </w:r>
      <w:r w:rsidR="00822487">
        <w:t>sessions</w:t>
      </w:r>
      <w:r w:rsidRPr="00822487">
        <w:t xml:space="preserve"> a week for </w:t>
      </w:r>
      <w:r w:rsidR="00822487">
        <w:t>six</w:t>
      </w:r>
      <w:r w:rsidRPr="00822487">
        <w:t xml:space="preserve"> weeks. Participants practise three </w:t>
      </w:r>
      <w:r w:rsidR="00822487">
        <w:t xml:space="preserve">daily </w:t>
      </w:r>
      <w:r w:rsidRPr="00822487">
        <w:t xml:space="preserve">hand tasks each day (Table A). These tasks </w:t>
      </w:r>
      <w:r w:rsidR="00822487">
        <w:t>are</w:t>
      </w:r>
      <w:r w:rsidRPr="00822487">
        <w:t xml:space="preserve"> categorised and arranged in ascending order based on the complexity of in-hand manipulation domains involved (Table B). </w:t>
      </w:r>
    </w:p>
    <w:p w14:paraId="01638A7E" w14:textId="77777777" w:rsidR="00083A2E" w:rsidRPr="00822487" w:rsidRDefault="00083A2E" w:rsidP="00083A2E">
      <w:pPr>
        <w:pStyle w:val="APABodyText"/>
        <w:jc w:val="both"/>
      </w:pPr>
    </w:p>
    <w:p w14:paraId="2A5ABE09" w14:textId="06931FA4" w:rsidR="00083A2E" w:rsidRPr="00822487" w:rsidRDefault="00083A2E" w:rsidP="00083A2E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1" w:name="_Toc22748078"/>
      <w:r w:rsidRPr="0082248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able A. Structure of the Program</w:t>
      </w:r>
      <w:bookmarkEnd w:id="1"/>
      <w:r w:rsidRPr="0082248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Pr="00822487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</w:p>
    <w:tbl>
      <w:tblPr>
        <w:tblStyle w:val="TableGrid12"/>
        <w:tblW w:w="768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238"/>
        <w:gridCol w:w="3109"/>
      </w:tblGrid>
      <w:tr w:rsidR="00083A2E" w:rsidRPr="00822487" w14:paraId="3B8B19C6" w14:textId="77777777" w:rsidTr="00475BD6">
        <w:trPr>
          <w:trHeight w:val="214"/>
        </w:trPr>
        <w:tc>
          <w:tcPr>
            <w:tcW w:w="23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763927A6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Stages of the program</w:t>
            </w:r>
          </w:p>
        </w:tc>
        <w:tc>
          <w:tcPr>
            <w:tcW w:w="223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09B2F6FB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Session number</w:t>
            </w:r>
          </w:p>
        </w:tc>
        <w:tc>
          <w:tcPr>
            <w:tcW w:w="31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31B9AF69" w14:textId="2DA9818B" w:rsidR="00083A2E" w:rsidRPr="00822487" w:rsidRDefault="00822487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Daily hand t</w:t>
            </w:r>
            <w:r w:rsidR="00083A2E" w:rsidRPr="00822487">
              <w:rPr>
                <w:sz w:val="24"/>
                <w:szCs w:val="24"/>
                <w:lang w:eastAsia="en-AU"/>
              </w:rPr>
              <w:t>asks to be practiced</w:t>
            </w:r>
          </w:p>
        </w:tc>
      </w:tr>
      <w:tr w:rsidR="00083A2E" w:rsidRPr="00822487" w14:paraId="0F2E6981" w14:textId="77777777" w:rsidTr="00475BD6">
        <w:trPr>
          <w:trHeight w:val="218"/>
        </w:trPr>
        <w:tc>
          <w:tcPr>
            <w:tcW w:w="2340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2689778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</w:p>
          <w:p w14:paraId="6187CEED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1</w:t>
            </w:r>
          </w:p>
          <w:p w14:paraId="321A4F5D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(Weeks 1 and 2)</w:t>
            </w:r>
          </w:p>
        </w:tc>
        <w:tc>
          <w:tcPr>
            <w:tcW w:w="2238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6636087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 xml:space="preserve">1 </w:t>
            </w:r>
          </w:p>
        </w:tc>
        <w:tc>
          <w:tcPr>
            <w:tcW w:w="3109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1D7AE84C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1, 2, 3</w:t>
            </w:r>
          </w:p>
        </w:tc>
      </w:tr>
      <w:tr w:rsidR="00083A2E" w:rsidRPr="00822487" w14:paraId="4486D0F4" w14:textId="77777777" w:rsidTr="00475BD6">
        <w:trPr>
          <w:trHeight w:val="218"/>
        </w:trPr>
        <w:tc>
          <w:tcPr>
            <w:tcW w:w="234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2922EB1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15F1F3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EFD338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1, 2, 4</w:t>
            </w:r>
          </w:p>
        </w:tc>
      </w:tr>
      <w:tr w:rsidR="00083A2E" w:rsidRPr="00822487" w14:paraId="00684473" w14:textId="77777777" w:rsidTr="00475BD6">
        <w:trPr>
          <w:trHeight w:val="218"/>
        </w:trPr>
        <w:tc>
          <w:tcPr>
            <w:tcW w:w="234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30AF0AB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BF834C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3</w:t>
            </w:r>
          </w:p>
        </w:tc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1CD6C6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1, 3, 4</w:t>
            </w:r>
          </w:p>
        </w:tc>
      </w:tr>
      <w:tr w:rsidR="00083A2E" w:rsidRPr="00822487" w14:paraId="79A75F18" w14:textId="77777777" w:rsidTr="00475BD6">
        <w:trPr>
          <w:trHeight w:val="218"/>
        </w:trPr>
        <w:tc>
          <w:tcPr>
            <w:tcW w:w="2340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3B168D13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</w:p>
        </w:tc>
        <w:tc>
          <w:tcPr>
            <w:tcW w:w="2238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6B2EEC91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4</w:t>
            </w:r>
          </w:p>
        </w:tc>
        <w:tc>
          <w:tcPr>
            <w:tcW w:w="3109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023656AA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2, 3, 4</w:t>
            </w:r>
          </w:p>
        </w:tc>
      </w:tr>
      <w:tr w:rsidR="00083A2E" w:rsidRPr="00822487" w14:paraId="30DAC5BC" w14:textId="77777777" w:rsidTr="00475BD6">
        <w:trPr>
          <w:trHeight w:val="218"/>
        </w:trPr>
        <w:tc>
          <w:tcPr>
            <w:tcW w:w="2340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24F8036D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</w:p>
          <w:p w14:paraId="59A81FC6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2</w:t>
            </w:r>
          </w:p>
          <w:p w14:paraId="21D7CB18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(Weeks 3 and 4)</w:t>
            </w:r>
          </w:p>
        </w:tc>
        <w:tc>
          <w:tcPr>
            <w:tcW w:w="2238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E971B3A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5</w:t>
            </w:r>
          </w:p>
        </w:tc>
        <w:tc>
          <w:tcPr>
            <w:tcW w:w="3109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35FC7329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5, 6, 7</w:t>
            </w:r>
          </w:p>
        </w:tc>
      </w:tr>
      <w:tr w:rsidR="00083A2E" w:rsidRPr="00822487" w14:paraId="3DFE612F" w14:textId="77777777" w:rsidTr="00475BD6">
        <w:trPr>
          <w:trHeight w:val="218"/>
        </w:trPr>
        <w:tc>
          <w:tcPr>
            <w:tcW w:w="234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53E08EF8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D9997B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6</w:t>
            </w:r>
          </w:p>
        </w:tc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E1F845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5, 6, 8</w:t>
            </w:r>
          </w:p>
        </w:tc>
      </w:tr>
      <w:tr w:rsidR="00083A2E" w:rsidRPr="00822487" w14:paraId="44200FDD" w14:textId="77777777" w:rsidTr="00475BD6">
        <w:trPr>
          <w:trHeight w:val="218"/>
        </w:trPr>
        <w:tc>
          <w:tcPr>
            <w:tcW w:w="234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62E31420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87F77A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7</w:t>
            </w:r>
          </w:p>
        </w:tc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2DD3B8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5, 7, 8</w:t>
            </w:r>
          </w:p>
        </w:tc>
      </w:tr>
      <w:tr w:rsidR="00083A2E" w:rsidRPr="00822487" w14:paraId="09C4E1C1" w14:textId="77777777" w:rsidTr="00475BD6">
        <w:trPr>
          <w:trHeight w:val="218"/>
        </w:trPr>
        <w:tc>
          <w:tcPr>
            <w:tcW w:w="2340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1D0D58D8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</w:p>
        </w:tc>
        <w:tc>
          <w:tcPr>
            <w:tcW w:w="2238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4161BDB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8</w:t>
            </w:r>
          </w:p>
        </w:tc>
        <w:tc>
          <w:tcPr>
            <w:tcW w:w="3109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7F375BAC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6, 7, 8</w:t>
            </w:r>
          </w:p>
        </w:tc>
      </w:tr>
      <w:tr w:rsidR="00083A2E" w:rsidRPr="00822487" w14:paraId="3A27BF4D" w14:textId="77777777" w:rsidTr="00475BD6">
        <w:trPr>
          <w:trHeight w:val="218"/>
        </w:trPr>
        <w:tc>
          <w:tcPr>
            <w:tcW w:w="2340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1155DC9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</w:p>
          <w:p w14:paraId="0BBBDC76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3</w:t>
            </w:r>
          </w:p>
          <w:p w14:paraId="410558AF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(Weeks 5 and 6)</w:t>
            </w:r>
          </w:p>
        </w:tc>
        <w:tc>
          <w:tcPr>
            <w:tcW w:w="2238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052805CC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9</w:t>
            </w:r>
          </w:p>
        </w:tc>
        <w:tc>
          <w:tcPr>
            <w:tcW w:w="3109" w:type="dxa"/>
            <w:tcBorders>
              <w:top w:val="single" w:sz="6" w:space="0" w:color="auto"/>
              <w:bottom w:val="nil"/>
            </w:tcBorders>
            <w:shd w:val="clear" w:color="auto" w:fill="auto"/>
            <w:hideMark/>
          </w:tcPr>
          <w:p w14:paraId="6B731CE0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9, 10, 11</w:t>
            </w:r>
          </w:p>
        </w:tc>
      </w:tr>
      <w:tr w:rsidR="00083A2E" w:rsidRPr="00822487" w14:paraId="13989A6C" w14:textId="77777777" w:rsidTr="00475BD6">
        <w:trPr>
          <w:trHeight w:val="218"/>
        </w:trPr>
        <w:tc>
          <w:tcPr>
            <w:tcW w:w="234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1E2C59D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C3ED4E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7397EF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9, 10, 12</w:t>
            </w:r>
          </w:p>
        </w:tc>
      </w:tr>
      <w:tr w:rsidR="00083A2E" w:rsidRPr="00822487" w14:paraId="23E9DDB3" w14:textId="77777777" w:rsidTr="00475BD6">
        <w:trPr>
          <w:trHeight w:val="218"/>
        </w:trPr>
        <w:tc>
          <w:tcPr>
            <w:tcW w:w="234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6068D89B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</w:p>
        </w:tc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4A9511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31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457017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9, 11, 12</w:t>
            </w:r>
          </w:p>
        </w:tc>
      </w:tr>
      <w:tr w:rsidR="00083A2E" w:rsidRPr="00822487" w14:paraId="5C5CEA56" w14:textId="77777777" w:rsidTr="00475BD6">
        <w:trPr>
          <w:trHeight w:val="51"/>
        </w:trPr>
        <w:tc>
          <w:tcPr>
            <w:tcW w:w="234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5DEAF078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</w:p>
        </w:tc>
        <w:tc>
          <w:tcPr>
            <w:tcW w:w="2238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191820A2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3109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4DA8B60D" w14:textId="77777777" w:rsidR="00083A2E" w:rsidRPr="00822487" w:rsidRDefault="00083A2E" w:rsidP="00475BD6">
            <w:pPr>
              <w:pStyle w:val="APATableText"/>
              <w:rPr>
                <w:sz w:val="24"/>
                <w:szCs w:val="24"/>
                <w:lang w:eastAsia="en-AU"/>
              </w:rPr>
            </w:pPr>
            <w:r w:rsidRPr="00822487">
              <w:rPr>
                <w:sz w:val="24"/>
                <w:szCs w:val="24"/>
                <w:lang w:eastAsia="en-AU"/>
              </w:rPr>
              <w:t>10, 11, 12</w:t>
            </w:r>
          </w:p>
        </w:tc>
      </w:tr>
    </w:tbl>
    <w:p w14:paraId="0A3FDAFF" w14:textId="4EC11E0F" w:rsidR="00083A2E" w:rsidRPr="00822487" w:rsidRDefault="00083A2E" w:rsidP="00083A2E">
      <w:pPr>
        <w:pStyle w:val="APABodyText"/>
        <w:ind w:firstLine="0"/>
      </w:pPr>
    </w:p>
    <w:p w14:paraId="050169E1" w14:textId="6A61778C" w:rsidR="00083A2E" w:rsidRPr="00822487" w:rsidRDefault="00083A2E" w:rsidP="00822487">
      <w:pPr>
        <w:pStyle w:val="APABodyText"/>
        <w:ind w:firstLine="0"/>
      </w:pPr>
      <w:r w:rsidRPr="00822487">
        <w:t>Table B.</w:t>
      </w:r>
      <w:r w:rsidR="00822487">
        <w:t xml:space="preserve"> </w:t>
      </w:r>
      <w:r w:rsidRPr="00822487">
        <w:rPr>
          <w:color w:val="000000" w:themeColor="text1"/>
        </w:rPr>
        <w:t>Hand Tasks Categorised Based on Complexity Levels (Ascending Order)</w:t>
      </w:r>
    </w:p>
    <w:tbl>
      <w:tblPr>
        <w:tblStyle w:val="TableGrid"/>
        <w:tblW w:w="70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4572"/>
      </w:tblGrid>
      <w:tr w:rsidR="00083A2E" w:rsidRPr="00822487" w14:paraId="5F25C5FA" w14:textId="77777777" w:rsidTr="00475BD6">
        <w:trPr>
          <w:trHeight w:val="276"/>
        </w:trPr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 w14:paraId="22478CD8" w14:textId="77777777" w:rsidR="00083A2E" w:rsidRPr="00822487" w:rsidRDefault="00083A2E" w:rsidP="00475BD6">
            <w:pPr>
              <w:pStyle w:val="APATableText"/>
            </w:pPr>
            <w:r w:rsidRPr="00822487">
              <w:lastRenderedPageBreak/>
              <w:t>Complexity level</w:t>
            </w:r>
          </w:p>
        </w:tc>
        <w:tc>
          <w:tcPr>
            <w:tcW w:w="4572" w:type="dxa"/>
            <w:tcBorders>
              <w:bottom w:val="single" w:sz="4" w:space="0" w:color="auto"/>
            </w:tcBorders>
            <w:shd w:val="clear" w:color="auto" w:fill="auto"/>
          </w:tcPr>
          <w:p w14:paraId="2DF30579" w14:textId="77777777" w:rsidR="00083A2E" w:rsidRPr="00822487" w:rsidRDefault="00083A2E" w:rsidP="00475BD6">
            <w:pPr>
              <w:pStyle w:val="APATableText"/>
            </w:pPr>
            <w:r w:rsidRPr="00822487">
              <w:t>Daily hand tasks</w:t>
            </w:r>
          </w:p>
        </w:tc>
      </w:tr>
      <w:tr w:rsidR="00083A2E" w:rsidRPr="00822487" w14:paraId="69ED1921" w14:textId="77777777" w:rsidTr="00475BD6">
        <w:trPr>
          <w:trHeight w:val="285"/>
        </w:trPr>
        <w:tc>
          <w:tcPr>
            <w:tcW w:w="24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28EB8D" w14:textId="77777777" w:rsidR="00083A2E" w:rsidRPr="00822487" w:rsidRDefault="00083A2E" w:rsidP="00475BD6">
            <w:pPr>
              <w:pStyle w:val="APATableText"/>
            </w:pPr>
            <w:r w:rsidRPr="00822487">
              <w:t>Level 1</w:t>
            </w:r>
          </w:p>
        </w:tc>
        <w:tc>
          <w:tcPr>
            <w:tcW w:w="45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E15100" w14:textId="77777777" w:rsidR="00083A2E" w:rsidRPr="00822487" w:rsidRDefault="00083A2E" w:rsidP="00822487">
            <w:pPr>
              <w:pStyle w:val="APATableText"/>
              <w:numPr>
                <w:ilvl w:val="0"/>
                <w:numId w:val="3"/>
              </w:numPr>
              <w:ind w:left="423"/>
            </w:pPr>
            <w:r w:rsidRPr="00822487">
              <w:t xml:space="preserve">Buttoning a shirt </w:t>
            </w:r>
          </w:p>
        </w:tc>
      </w:tr>
      <w:tr w:rsidR="00083A2E" w:rsidRPr="00822487" w14:paraId="62857A1C" w14:textId="77777777" w:rsidTr="00475BD6">
        <w:trPr>
          <w:trHeight w:val="145"/>
        </w:trPr>
        <w:tc>
          <w:tcPr>
            <w:tcW w:w="2448" w:type="dxa"/>
            <w:vMerge/>
            <w:shd w:val="clear" w:color="auto" w:fill="auto"/>
            <w:vAlign w:val="center"/>
          </w:tcPr>
          <w:p w14:paraId="47EA06AA" w14:textId="77777777" w:rsidR="00083A2E" w:rsidRPr="00822487" w:rsidRDefault="00083A2E" w:rsidP="00475BD6">
            <w:pPr>
              <w:pStyle w:val="APATableText"/>
            </w:pPr>
          </w:p>
        </w:tc>
        <w:tc>
          <w:tcPr>
            <w:tcW w:w="4572" w:type="dxa"/>
            <w:tcBorders>
              <w:top w:val="nil"/>
              <w:bottom w:val="nil"/>
            </w:tcBorders>
            <w:shd w:val="clear" w:color="auto" w:fill="auto"/>
          </w:tcPr>
          <w:p w14:paraId="780E9560" w14:textId="77777777" w:rsidR="00083A2E" w:rsidRPr="00822487" w:rsidRDefault="00083A2E" w:rsidP="00822487">
            <w:pPr>
              <w:pStyle w:val="APATableText"/>
              <w:numPr>
                <w:ilvl w:val="0"/>
                <w:numId w:val="3"/>
              </w:numPr>
              <w:ind w:left="423"/>
            </w:pPr>
            <w:r w:rsidRPr="00822487">
              <w:t>Putting toothpaste on a toothbrush</w:t>
            </w:r>
          </w:p>
        </w:tc>
      </w:tr>
      <w:tr w:rsidR="00083A2E" w:rsidRPr="00822487" w14:paraId="045B98CF" w14:textId="77777777" w:rsidTr="00475BD6">
        <w:trPr>
          <w:trHeight w:val="145"/>
        </w:trPr>
        <w:tc>
          <w:tcPr>
            <w:tcW w:w="2448" w:type="dxa"/>
            <w:vMerge/>
            <w:shd w:val="clear" w:color="auto" w:fill="auto"/>
            <w:vAlign w:val="center"/>
          </w:tcPr>
          <w:p w14:paraId="35AA764A" w14:textId="77777777" w:rsidR="00083A2E" w:rsidRPr="00822487" w:rsidRDefault="00083A2E" w:rsidP="00475BD6">
            <w:pPr>
              <w:pStyle w:val="APATableText"/>
            </w:pPr>
          </w:p>
        </w:tc>
        <w:tc>
          <w:tcPr>
            <w:tcW w:w="4572" w:type="dxa"/>
            <w:tcBorders>
              <w:top w:val="nil"/>
              <w:bottom w:val="nil"/>
            </w:tcBorders>
            <w:shd w:val="clear" w:color="auto" w:fill="auto"/>
          </w:tcPr>
          <w:p w14:paraId="6788C0DC" w14:textId="77777777" w:rsidR="00083A2E" w:rsidRPr="00822487" w:rsidRDefault="00083A2E" w:rsidP="00822487">
            <w:pPr>
              <w:pStyle w:val="APATableText"/>
              <w:numPr>
                <w:ilvl w:val="0"/>
                <w:numId w:val="3"/>
              </w:numPr>
              <w:ind w:left="423"/>
            </w:pPr>
            <w:r w:rsidRPr="00822487">
              <w:t>Using a mobile phone</w:t>
            </w:r>
          </w:p>
        </w:tc>
      </w:tr>
      <w:tr w:rsidR="00083A2E" w:rsidRPr="00822487" w14:paraId="7395DF77" w14:textId="77777777" w:rsidTr="00475BD6">
        <w:trPr>
          <w:trHeight w:val="145"/>
        </w:trPr>
        <w:tc>
          <w:tcPr>
            <w:tcW w:w="244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01EB5B" w14:textId="77777777" w:rsidR="00083A2E" w:rsidRPr="00822487" w:rsidRDefault="00083A2E" w:rsidP="00475BD6">
            <w:pPr>
              <w:pStyle w:val="APATableText"/>
            </w:pPr>
          </w:p>
        </w:tc>
        <w:tc>
          <w:tcPr>
            <w:tcW w:w="45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AED7B3" w14:textId="77777777" w:rsidR="00083A2E" w:rsidRPr="00822487" w:rsidRDefault="00083A2E" w:rsidP="00822487">
            <w:pPr>
              <w:pStyle w:val="APATableText"/>
              <w:numPr>
                <w:ilvl w:val="0"/>
                <w:numId w:val="3"/>
              </w:numPr>
              <w:ind w:left="423"/>
            </w:pPr>
            <w:r w:rsidRPr="00822487">
              <w:t>Wearing a wristwatch</w:t>
            </w:r>
          </w:p>
        </w:tc>
      </w:tr>
      <w:tr w:rsidR="00083A2E" w:rsidRPr="00822487" w14:paraId="4F2322AD" w14:textId="77777777" w:rsidTr="00475BD6">
        <w:trPr>
          <w:trHeight w:val="276"/>
        </w:trPr>
        <w:tc>
          <w:tcPr>
            <w:tcW w:w="24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AAD895" w14:textId="77777777" w:rsidR="00083A2E" w:rsidRPr="00822487" w:rsidRDefault="00083A2E" w:rsidP="00475BD6">
            <w:pPr>
              <w:pStyle w:val="APATableText"/>
            </w:pPr>
            <w:r w:rsidRPr="00822487">
              <w:t>Level 2</w:t>
            </w:r>
          </w:p>
        </w:tc>
        <w:tc>
          <w:tcPr>
            <w:tcW w:w="45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43ABD0" w14:textId="77777777" w:rsidR="00083A2E" w:rsidRPr="00822487" w:rsidRDefault="00083A2E" w:rsidP="00822487">
            <w:pPr>
              <w:pStyle w:val="APATableText"/>
              <w:numPr>
                <w:ilvl w:val="0"/>
                <w:numId w:val="3"/>
              </w:numPr>
              <w:ind w:left="423"/>
            </w:pPr>
            <w:r w:rsidRPr="00822487">
              <w:t>Using a comb</w:t>
            </w:r>
          </w:p>
        </w:tc>
      </w:tr>
      <w:tr w:rsidR="00083A2E" w:rsidRPr="00822487" w14:paraId="5F5734F2" w14:textId="77777777" w:rsidTr="00475BD6">
        <w:trPr>
          <w:trHeight w:val="145"/>
        </w:trPr>
        <w:tc>
          <w:tcPr>
            <w:tcW w:w="2448" w:type="dxa"/>
            <w:vMerge/>
            <w:shd w:val="clear" w:color="auto" w:fill="auto"/>
            <w:vAlign w:val="center"/>
          </w:tcPr>
          <w:p w14:paraId="11F63811" w14:textId="77777777" w:rsidR="00083A2E" w:rsidRPr="00822487" w:rsidRDefault="00083A2E" w:rsidP="00475BD6">
            <w:pPr>
              <w:pStyle w:val="APATableText"/>
            </w:pPr>
          </w:p>
        </w:tc>
        <w:tc>
          <w:tcPr>
            <w:tcW w:w="4572" w:type="dxa"/>
            <w:tcBorders>
              <w:top w:val="nil"/>
              <w:bottom w:val="nil"/>
            </w:tcBorders>
            <w:shd w:val="clear" w:color="auto" w:fill="auto"/>
          </w:tcPr>
          <w:p w14:paraId="2DD1A943" w14:textId="77777777" w:rsidR="00083A2E" w:rsidRPr="00822487" w:rsidRDefault="00083A2E" w:rsidP="00822487">
            <w:pPr>
              <w:pStyle w:val="APATableText"/>
              <w:numPr>
                <w:ilvl w:val="0"/>
                <w:numId w:val="3"/>
              </w:numPr>
              <w:ind w:left="423"/>
            </w:pPr>
            <w:r w:rsidRPr="00822487">
              <w:t>Taking money from a purse</w:t>
            </w:r>
          </w:p>
        </w:tc>
      </w:tr>
      <w:tr w:rsidR="00083A2E" w:rsidRPr="00822487" w14:paraId="627B02C0" w14:textId="77777777" w:rsidTr="00475BD6">
        <w:trPr>
          <w:trHeight w:val="145"/>
        </w:trPr>
        <w:tc>
          <w:tcPr>
            <w:tcW w:w="2448" w:type="dxa"/>
            <w:vMerge/>
            <w:shd w:val="clear" w:color="auto" w:fill="auto"/>
            <w:vAlign w:val="center"/>
          </w:tcPr>
          <w:p w14:paraId="2F971E4D" w14:textId="77777777" w:rsidR="00083A2E" w:rsidRPr="00822487" w:rsidRDefault="00083A2E" w:rsidP="00475BD6">
            <w:pPr>
              <w:pStyle w:val="APATableText"/>
            </w:pPr>
          </w:p>
        </w:tc>
        <w:tc>
          <w:tcPr>
            <w:tcW w:w="4572" w:type="dxa"/>
            <w:tcBorders>
              <w:top w:val="nil"/>
              <w:bottom w:val="nil"/>
            </w:tcBorders>
            <w:shd w:val="clear" w:color="auto" w:fill="auto"/>
          </w:tcPr>
          <w:p w14:paraId="53724983" w14:textId="77777777" w:rsidR="00083A2E" w:rsidRPr="00822487" w:rsidRDefault="00083A2E" w:rsidP="00822487">
            <w:pPr>
              <w:pStyle w:val="APATableText"/>
              <w:numPr>
                <w:ilvl w:val="0"/>
                <w:numId w:val="3"/>
              </w:numPr>
              <w:ind w:left="423"/>
            </w:pPr>
            <w:r w:rsidRPr="00822487">
              <w:t>Working with a TV remote</w:t>
            </w:r>
          </w:p>
        </w:tc>
      </w:tr>
      <w:tr w:rsidR="00083A2E" w:rsidRPr="00822487" w14:paraId="43D1E409" w14:textId="77777777" w:rsidTr="00475BD6">
        <w:trPr>
          <w:trHeight w:val="145"/>
        </w:trPr>
        <w:tc>
          <w:tcPr>
            <w:tcW w:w="2448" w:type="dxa"/>
            <w:vMerge/>
            <w:shd w:val="clear" w:color="auto" w:fill="auto"/>
            <w:vAlign w:val="center"/>
          </w:tcPr>
          <w:p w14:paraId="242569A0" w14:textId="77777777" w:rsidR="00083A2E" w:rsidRPr="00822487" w:rsidRDefault="00083A2E" w:rsidP="00475BD6">
            <w:pPr>
              <w:pStyle w:val="APATableText"/>
            </w:pPr>
          </w:p>
        </w:tc>
        <w:tc>
          <w:tcPr>
            <w:tcW w:w="45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51EBDA" w14:textId="77777777" w:rsidR="00083A2E" w:rsidRPr="00822487" w:rsidRDefault="00083A2E" w:rsidP="00822487">
            <w:pPr>
              <w:pStyle w:val="APATableText"/>
              <w:numPr>
                <w:ilvl w:val="0"/>
                <w:numId w:val="3"/>
              </w:numPr>
              <w:ind w:left="423"/>
            </w:pPr>
            <w:bookmarkStart w:id="2" w:name="_Hlk4139810"/>
            <w:r w:rsidRPr="00822487">
              <w:t>Putting a letter into an envelope</w:t>
            </w:r>
            <w:bookmarkEnd w:id="2"/>
          </w:p>
        </w:tc>
      </w:tr>
      <w:tr w:rsidR="00083A2E" w:rsidRPr="00822487" w14:paraId="02D8B7C8" w14:textId="77777777" w:rsidTr="00475BD6">
        <w:trPr>
          <w:trHeight w:val="285"/>
        </w:trPr>
        <w:tc>
          <w:tcPr>
            <w:tcW w:w="2448" w:type="dxa"/>
            <w:vMerge w:val="restart"/>
            <w:shd w:val="clear" w:color="auto" w:fill="auto"/>
            <w:vAlign w:val="center"/>
          </w:tcPr>
          <w:p w14:paraId="6625FEF0" w14:textId="77777777" w:rsidR="00083A2E" w:rsidRPr="00822487" w:rsidRDefault="00083A2E" w:rsidP="00475BD6">
            <w:pPr>
              <w:pStyle w:val="APATableText"/>
            </w:pPr>
            <w:r w:rsidRPr="00822487">
              <w:t>Level 3</w:t>
            </w:r>
          </w:p>
        </w:tc>
        <w:tc>
          <w:tcPr>
            <w:tcW w:w="45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B23CF0" w14:textId="77777777" w:rsidR="00083A2E" w:rsidRPr="00822487" w:rsidRDefault="00083A2E" w:rsidP="00822487">
            <w:pPr>
              <w:pStyle w:val="APATableText"/>
              <w:numPr>
                <w:ilvl w:val="0"/>
                <w:numId w:val="3"/>
              </w:numPr>
              <w:ind w:left="423"/>
            </w:pPr>
            <w:r w:rsidRPr="00822487">
              <w:t>Writing with a pen</w:t>
            </w:r>
          </w:p>
        </w:tc>
      </w:tr>
      <w:tr w:rsidR="00083A2E" w:rsidRPr="00822487" w14:paraId="7946B420" w14:textId="77777777" w:rsidTr="00475BD6">
        <w:trPr>
          <w:trHeight w:val="145"/>
        </w:trPr>
        <w:tc>
          <w:tcPr>
            <w:tcW w:w="2448" w:type="dxa"/>
            <w:vMerge/>
            <w:shd w:val="clear" w:color="auto" w:fill="auto"/>
          </w:tcPr>
          <w:p w14:paraId="4F0F190B" w14:textId="77777777" w:rsidR="00083A2E" w:rsidRPr="00822487" w:rsidRDefault="00083A2E" w:rsidP="00475BD6">
            <w:pPr>
              <w:pStyle w:val="APATableText"/>
            </w:pPr>
          </w:p>
        </w:tc>
        <w:tc>
          <w:tcPr>
            <w:tcW w:w="4572" w:type="dxa"/>
            <w:tcBorders>
              <w:top w:val="nil"/>
              <w:bottom w:val="nil"/>
            </w:tcBorders>
            <w:shd w:val="clear" w:color="auto" w:fill="auto"/>
          </w:tcPr>
          <w:p w14:paraId="1140AD58" w14:textId="77777777" w:rsidR="00083A2E" w:rsidRPr="00822487" w:rsidRDefault="00083A2E" w:rsidP="00822487">
            <w:pPr>
              <w:pStyle w:val="APATableText"/>
              <w:numPr>
                <w:ilvl w:val="0"/>
                <w:numId w:val="3"/>
              </w:numPr>
              <w:ind w:left="423"/>
            </w:pPr>
            <w:r w:rsidRPr="00822487">
              <w:t>Eating a biscuit</w:t>
            </w:r>
          </w:p>
        </w:tc>
      </w:tr>
      <w:tr w:rsidR="00083A2E" w:rsidRPr="00822487" w14:paraId="33AA1331" w14:textId="77777777" w:rsidTr="00475BD6">
        <w:trPr>
          <w:trHeight w:val="145"/>
        </w:trPr>
        <w:tc>
          <w:tcPr>
            <w:tcW w:w="2448" w:type="dxa"/>
            <w:vMerge/>
            <w:shd w:val="clear" w:color="auto" w:fill="auto"/>
          </w:tcPr>
          <w:p w14:paraId="28792171" w14:textId="77777777" w:rsidR="00083A2E" w:rsidRPr="00822487" w:rsidRDefault="00083A2E" w:rsidP="00475BD6">
            <w:pPr>
              <w:pStyle w:val="APATableText"/>
            </w:pPr>
          </w:p>
        </w:tc>
        <w:tc>
          <w:tcPr>
            <w:tcW w:w="4572" w:type="dxa"/>
            <w:tcBorders>
              <w:top w:val="nil"/>
              <w:bottom w:val="nil"/>
            </w:tcBorders>
            <w:shd w:val="clear" w:color="auto" w:fill="auto"/>
          </w:tcPr>
          <w:p w14:paraId="4A04C298" w14:textId="77777777" w:rsidR="00083A2E" w:rsidRPr="00822487" w:rsidRDefault="00083A2E" w:rsidP="00822487">
            <w:pPr>
              <w:pStyle w:val="APATableText"/>
              <w:numPr>
                <w:ilvl w:val="0"/>
                <w:numId w:val="3"/>
              </w:numPr>
              <w:ind w:left="423"/>
            </w:pPr>
            <w:bookmarkStart w:id="3" w:name="_Hlk4139851"/>
            <w:r w:rsidRPr="00822487">
              <w:t>Opening a padlock</w:t>
            </w:r>
            <w:bookmarkEnd w:id="3"/>
          </w:p>
        </w:tc>
      </w:tr>
      <w:tr w:rsidR="00083A2E" w:rsidRPr="00822487" w14:paraId="64B3959A" w14:textId="77777777" w:rsidTr="00475BD6">
        <w:trPr>
          <w:trHeight w:val="145"/>
        </w:trPr>
        <w:tc>
          <w:tcPr>
            <w:tcW w:w="2448" w:type="dxa"/>
            <w:vMerge/>
            <w:shd w:val="clear" w:color="auto" w:fill="auto"/>
          </w:tcPr>
          <w:p w14:paraId="1EAF0DB4" w14:textId="77777777" w:rsidR="00083A2E" w:rsidRPr="00822487" w:rsidRDefault="00083A2E" w:rsidP="00475BD6">
            <w:pPr>
              <w:pStyle w:val="APATableText"/>
            </w:pPr>
          </w:p>
        </w:tc>
        <w:tc>
          <w:tcPr>
            <w:tcW w:w="457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CAD7022" w14:textId="77777777" w:rsidR="00083A2E" w:rsidRPr="00822487" w:rsidRDefault="00083A2E" w:rsidP="00822487">
            <w:pPr>
              <w:pStyle w:val="APATableText"/>
              <w:numPr>
                <w:ilvl w:val="0"/>
                <w:numId w:val="3"/>
              </w:numPr>
              <w:ind w:left="423"/>
            </w:pPr>
            <w:bookmarkStart w:id="4" w:name="_Hlk4140088"/>
            <w:r w:rsidRPr="00822487">
              <w:t>Unpacking groceries</w:t>
            </w:r>
            <w:bookmarkEnd w:id="4"/>
          </w:p>
        </w:tc>
      </w:tr>
    </w:tbl>
    <w:p w14:paraId="587F1933" w14:textId="36C2453D" w:rsidR="00083A2E" w:rsidRPr="00822487" w:rsidRDefault="00083A2E" w:rsidP="00083A2E">
      <w:pPr>
        <w:tabs>
          <w:tab w:val="left" w:pos="1695"/>
        </w:tabs>
        <w:spacing w:line="480" w:lineRule="auto"/>
        <w:rPr>
          <w:rFonts w:ascii="Times New Roman" w:hAnsi="Times New Roman" w:cs="Times New Roman"/>
          <w:lang w:val="en-AU"/>
        </w:rPr>
      </w:pPr>
      <w:r w:rsidRPr="00822487">
        <w:rPr>
          <w:rFonts w:ascii="Times New Roman" w:hAnsi="Times New Roman" w:cs="Times New Roman"/>
          <w:lang w:val="en-AU"/>
        </w:rPr>
        <w:tab/>
      </w:r>
    </w:p>
    <w:p w14:paraId="35B81AD9" w14:textId="65051C84" w:rsidR="00822487" w:rsidRDefault="00822487" w:rsidP="00822487">
      <w:pPr>
        <w:pStyle w:val="Heading1"/>
        <w:spacing w:line="480" w:lineRule="auto"/>
        <w:rPr>
          <w:rFonts w:cs="Times New Roman"/>
          <w:i/>
          <w:iCs/>
          <w:sz w:val="24"/>
          <w:szCs w:val="24"/>
        </w:rPr>
      </w:pPr>
      <w:bookmarkStart w:id="5" w:name="_Toc477507194"/>
      <w:bookmarkStart w:id="6" w:name="_Toc493470429"/>
      <w:r w:rsidRPr="00822487">
        <w:rPr>
          <w:rFonts w:eastAsiaTheme="minorHAnsi" w:cs="Times New Roman"/>
          <w:bCs w:val="0"/>
          <w:i/>
          <w:iCs/>
          <w:sz w:val="24"/>
          <w:szCs w:val="24"/>
        </w:rPr>
        <w:t xml:space="preserve">Procedures </w:t>
      </w:r>
      <w:r w:rsidRPr="00822487">
        <w:rPr>
          <w:rFonts w:cs="Times New Roman"/>
          <w:i/>
          <w:iCs/>
          <w:sz w:val="24"/>
          <w:szCs w:val="24"/>
        </w:rPr>
        <w:t xml:space="preserve">for the </w:t>
      </w:r>
      <w:r>
        <w:rPr>
          <w:rFonts w:cs="Times New Roman"/>
          <w:i/>
          <w:iCs/>
          <w:sz w:val="24"/>
          <w:szCs w:val="24"/>
        </w:rPr>
        <w:t>FPMI</w:t>
      </w:r>
      <w:r w:rsidRPr="00822487">
        <w:rPr>
          <w:rFonts w:cs="Times New Roman"/>
          <w:i/>
          <w:iCs/>
          <w:sz w:val="24"/>
          <w:szCs w:val="24"/>
        </w:rPr>
        <w:t xml:space="preserve"> program</w:t>
      </w:r>
      <w:bookmarkEnd w:id="5"/>
      <w:bookmarkEnd w:id="6"/>
    </w:p>
    <w:p w14:paraId="03B42D1B" w14:textId="4F985914" w:rsidR="00822487" w:rsidRPr="00822487" w:rsidRDefault="00822487" w:rsidP="00822487">
      <w:pPr>
        <w:spacing w:line="480" w:lineRule="auto"/>
        <w:rPr>
          <w:rFonts w:ascii="Times New Roman" w:hAnsi="Times New Roman" w:cs="Times New Roman"/>
        </w:rPr>
      </w:pPr>
      <w:r w:rsidRPr="00822487">
        <w:rPr>
          <w:rFonts w:ascii="Times New Roman" w:hAnsi="Times New Roman" w:cs="Times New Roman"/>
        </w:rPr>
        <w:t xml:space="preserve">The program incorporates </w:t>
      </w:r>
      <w:r>
        <w:rPr>
          <w:rFonts w:ascii="Times New Roman" w:hAnsi="Times New Roman" w:cs="Times New Roman"/>
        </w:rPr>
        <w:t>f</w:t>
      </w:r>
      <w:r w:rsidRPr="00822487">
        <w:rPr>
          <w:rFonts w:ascii="Times New Roman" w:hAnsi="Times New Roman" w:cs="Times New Roman"/>
        </w:rPr>
        <w:t xml:space="preserve">irst-person </w:t>
      </w:r>
      <w:r>
        <w:rPr>
          <w:rFonts w:ascii="Times New Roman" w:hAnsi="Times New Roman" w:cs="Times New Roman"/>
        </w:rPr>
        <w:t>mental imager</w:t>
      </w:r>
      <w:r w:rsidRPr="00822487">
        <w:rPr>
          <w:rFonts w:ascii="Times New Roman" w:hAnsi="Times New Roman" w:cs="Times New Roman"/>
        </w:rPr>
        <w:t xml:space="preserve"> and actual practice of the 12 </w:t>
      </w:r>
      <w:r>
        <w:rPr>
          <w:rFonts w:ascii="Times New Roman" w:hAnsi="Times New Roman" w:cs="Times New Roman"/>
        </w:rPr>
        <w:t xml:space="preserve">daily hand </w:t>
      </w:r>
      <w:r w:rsidRPr="00822487">
        <w:rPr>
          <w:rFonts w:ascii="Times New Roman" w:hAnsi="Times New Roman" w:cs="Times New Roman"/>
        </w:rPr>
        <w:t xml:space="preserve">tasks. </w:t>
      </w:r>
    </w:p>
    <w:p w14:paraId="57E02415" w14:textId="77777777" w:rsidR="00822487" w:rsidRPr="00822487" w:rsidRDefault="00822487" w:rsidP="00822487">
      <w:pPr>
        <w:rPr>
          <w:rFonts w:ascii="Times New Roman" w:hAnsi="Times New Roman" w:cs="Times New Roman"/>
        </w:rPr>
      </w:pPr>
      <w:r w:rsidRPr="0082248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A454FF" wp14:editId="775DAAA7">
                <wp:simplePos x="0" y="0"/>
                <wp:positionH relativeFrom="column">
                  <wp:posOffset>942975</wp:posOffset>
                </wp:positionH>
                <wp:positionV relativeFrom="paragraph">
                  <wp:posOffset>185882</wp:posOffset>
                </wp:positionV>
                <wp:extent cx="4319997" cy="546166"/>
                <wp:effectExtent l="0" t="0" r="23495" b="25400"/>
                <wp:wrapNone/>
                <wp:docPr id="310486786" name="Rounded Rectangle 31048678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4761AF4-2741-40D6-A28F-46E240C4EE0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19997" cy="546166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srgbClr val="A5A5A5">
                              <a:lumMod val="75000"/>
                            </a:srgbClr>
                          </a:solidFill>
                        </a:ln>
                        <a:effectLst/>
                      </wps:spPr>
                      <wps:txbx>
                        <w:txbxContent>
                          <w:p w14:paraId="2E5F6B18" w14:textId="77777777" w:rsidR="00822487" w:rsidRPr="009206A0" w:rsidRDefault="00822487" w:rsidP="00822487">
                            <w:pPr>
                              <w:pStyle w:val="NormalWeb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Step 1: The therapist provides instruction on the task and the associated task steps</w:t>
                            </w:r>
                          </w:p>
                        </w:txbxContent>
                      </wps:txbx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CA454FF" id="Rounded Rectangle 310486786" o:spid="_x0000_s1026" style="position:absolute;margin-left:74.25pt;margin-top:14.65pt;width:340.15pt;height:43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" filled="f" strokecolor="#7c7c7c" strokeweight=".5pt">
                <v:textbox>
                  <w:txbxContent>
                    <w:p w14:paraId="2E5F6B18" w14:textId="77777777" w:rsidR="00822487" w:rsidRPr="009206A0" w:rsidRDefault="00822487" w:rsidP="00822487">
                      <w:pPr>
                        <w:pStyle w:val="NormalWeb"/>
                        <w:spacing w:before="0" w:beforeAutospacing="0" w:after="0" w:afterAutospacing="0" w:line="256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Step 1: The therapist provides instruction on the task and the associated task step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CD51B43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2683A6D1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23A372B9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68B7C9" wp14:editId="4F5F823F">
                <wp:simplePos x="0" y="0"/>
                <wp:positionH relativeFrom="column">
                  <wp:posOffset>3062605</wp:posOffset>
                </wp:positionH>
                <wp:positionV relativeFrom="paragraph">
                  <wp:posOffset>182880</wp:posOffset>
                </wp:positionV>
                <wp:extent cx="75007" cy="106122"/>
                <wp:effectExtent l="19050" t="0" r="39370" b="65405"/>
                <wp:wrapNone/>
                <wp:docPr id="310486787" name="Flowchart: Merge 31048678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E6402BB-78F4-4E13-B509-43C36A62F54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007" cy="106122"/>
                        </a:xfrm>
                        <a:prstGeom prst="flowChartMerge">
                          <a:avLst/>
                        </a:prstGeom>
                        <a:solidFill>
                          <a:schemeClr val="tx1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B503FC9" id="_x0000_t128" coordsize="21600,21600" o:spt="128" path="m,l21600,,10800,21600xe">
                <v:stroke joinstyle="miter"/>
                <v:path gradientshapeok="t" o:connecttype="custom" o:connectlocs="10800,0;5400,10800;10800,21600;16200,10800" textboxrect="5400,0,16200,10800"/>
              </v:shapetype>
              <v:shape id="Flowchart: Merge 310486787" o:spid="_x0000_s1026" type="#_x0000_t128" style="position:absolute;margin-left:241.15pt;margin-top:14.4pt;width:5.9pt;height:8.3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" fillcolor="black [3213]" strokecolor="black [3213]" strokeweight="1pt"/>
            </w:pict>
          </mc:Fallback>
        </mc:AlternateContent>
      </w:r>
    </w:p>
    <w:p w14:paraId="5074F208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1477C4" wp14:editId="12435B9E">
                <wp:simplePos x="0" y="0"/>
                <wp:positionH relativeFrom="column">
                  <wp:posOffset>963930</wp:posOffset>
                </wp:positionH>
                <wp:positionV relativeFrom="paragraph">
                  <wp:posOffset>119291</wp:posOffset>
                </wp:positionV>
                <wp:extent cx="4319997" cy="546166"/>
                <wp:effectExtent l="0" t="0" r="23495" b="25400"/>
                <wp:wrapNone/>
                <wp:docPr id="23" name="Rounded Rectangle 2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712FD7C-1FB9-4E44-9365-AB749B5A0B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19997" cy="546166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srgbClr val="A5A5A5">
                              <a:lumMod val="75000"/>
                            </a:srgbClr>
                          </a:solidFill>
                        </a:ln>
                        <a:effectLst/>
                      </wps:spPr>
                      <wps:txbx>
                        <w:txbxContent>
                          <w:p w14:paraId="0D1AA45B" w14:textId="77777777" w:rsidR="00822487" w:rsidRPr="009206A0" w:rsidRDefault="00822487" w:rsidP="00822487">
                            <w:pPr>
                              <w:pStyle w:val="NormalWeb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Step 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: The therapist provides the cue cards on the task steps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 and the participant reads the task steps</w:t>
                            </w:r>
                          </w:p>
                        </w:txbxContent>
                      </wps:txbx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E1477C4" id="Rounded Rectangle 23" o:spid="_x0000_s1027" style="position:absolute;left:0;text-align:left;margin-left:75.9pt;margin-top:9.4pt;width:340.15pt;height:43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" filled="f" strokecolor="#7c7c7c" strokeweight=".5pt">
                <v:textbox>
                  <w:txbxContent>
                    <w:p w14:paraId="0D1AA45B" w14:textId="77777777" w:rsidR="00822487" w:rsidRPr="009206A0" w:rsidRDefault="00822487" w:rsidP="00822487">
                      <w:pPr>
                        <w:pStyle w:val="NormalWeb"/>
                        <w:spacing w:before="0" w:beforeAutospacing="0" w:after="0" w:afterAutospacing="0" w:line="256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Step 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2</w:t>
                      </w: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: The therapist provides the cue cards on the task steps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 and the participant reads the task step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175FA0B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1606495F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0A397F08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1E85D4" wp14:editId="5700F027">
                <wp:simplePos x="0" y="0"/>
                <wp:positionH relativeFrom="column">
                  <wp:posOffset>3078711</wp:posOffset>
                </wp:positionH>
                <wp:positionV relativeFrom="paragraph">
                  <wp:posOffset>119668</wp:posOffset>
                </wp:positionV>
                <wp:extent cx="75007" cy="106122"/>
                <wp:effectExtent l="19050" t="0" r="39370" b="65405"/>
                <wp:wrapNone/>
                <wp:docPr id="310486784" name="Flowchart: Merge 31048678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A43E2F3-DAE7-4529-A969-31ED2704F55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007" cy="106122"/>
                        </a:xfrm>
                        <a:prstGeom prst="flowChartMerge">
                          <a:avLst/>
                        </a:prstGeom>
                        <a:solidFill>
                          <a:schemeClr val="tx1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324569" id="Flowchart: Merge 310486784" o:spid="_x0000_s1026" type="#_x0000_t128" style="position:absolute;margin-left:242.4pt;margin-top:9.4pt;width:5.9pt;height:8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" fillcolor="black [3213]" strokecolor="black [3213]" strokeweight="1pt"/>
            </w:pict>
          </mc:Fallback>
        </mc:AlternateContent>
      </w:r>
    </w:p>
    <w:p w14:paraId="5ACB0E40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09F5B6" wp14:editId="4B243663">
                <wp:simplePos x="0" y="0"/>
                <wp:positionH relativeFrom="column">
                  <wp:posOffset>968375</wp:posOffset>
                </wp:positionH>
                <wp:positionV relativeFrom="paragraph">
                  <wp:posOffset>48260</wp:posOffset>
                </wp:positionV>
                <wp:extent cx="4319905" cy="702310"/>
                <wp:effectExtent l="0" t="0" r="23495" b="21590"/>
                <wp:wrapNone/>
                <wp:docPr id="31" name="Rounded Rectangle 3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431AF5A-4191-4E62-B2A2-FA881C4B6BA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19905" cy="702310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srgbClr val="A5A5A5">
                              <a:lumMod val="75000"/>
                            </a:srgbClr>
                          </a:solidFill>
                        </a:ln>
                        <a:effectLst/>
                      </wps:spPr>
                      <wps:txbx>
                        <w:txbxContent>
                          <w:p w14:paraId="2E14E444" w14:textId="77777777" w:rsidR="00822487" w:rsidRPr="009206A0" w:rsidRDefault="00822487" w:rsidP="00822487">
                            <w:pPr>
                              <w:pStyle w:val="NormalWeb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Step 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: The therapist asks the participant to 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perform</w:t>
                            </w: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 the task once 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(step-by-step) </w:t>
                            </w:r>
                            <w:r w:rsidRPr="0033167C">
                              <w:rPr>
                                <w:rFonts w:eastAsia="Calibri"/>
                                <w:color w:val="000000"/>
                                <w:sz w:val="22"/>
                                <w:szCs w:val="22"/>
                              </w:rPr>
                              <w:t xml:space="preserve">[Therapist will </w:t>
                            </w:r>
                            <w:r w:rsidRPr="0033167C">
                              <w:rPr>
                                <w:sz w:val="22"/>
                                <w:szCs w:val="22"/>
                              </w:rPr>
                              <w:t>guide the participant to perform the exact task steps if required]</w:t>
                            </w:r>
                            <w:r w:rsidRPr="0033167C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A09F5B6" id="Rounded Rectangle 31" o:spid="_x0000_s1028" style="position:absolute;left:0;text-align:left;margin-left:76.25pt;margin-top:3.8pt;width:340.15pt;height:55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" filled="f" strokecolor="#7c7c7c" strokeweight=".5pt">
                <v:textbox>
                  <w:txbxContent>
                    <w:p w14:paraId="2E14E444" w14:textId="77777777" w:rsidR="00822487" w:rsidRPr="009206A0" w:rsidRDefault="00822487" w:rsidP="00822487">
                      <w:pPr>
                        <w:pStyle w:val="NormalWeb"/>
                        <w:spacing w:before="0" w:beforeAutospacing="0" w:after="0" w:afterAutospacing="0" w:line="256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Step 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3</w:t>
                      </w: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: The therapist asks the participant to 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perform</w:t>
                      </w: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 the task once 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(step-by-step) </w:t>
                      </w:r>
                      <w:r w:rsidRPr="0033167C">
                        <w:rPr>
                          <w:rFonts w:eastAsia="Calibri"/>
                          <w:color w:val="000000"/>
                          <w:sz w:val="22"/>
                          <w:szCs w:val="22"/>
                        </w:rPr>
                        <w:t xml:space="preserve">[Therapist will </w:t>
                      </w:r>
                      <w:r w:rsidRPr="0033167C">
                        <w:rPr>
                          <w:sz w:val="22"/>
                          <w:szCs w:val="22"/>
                        </w:rPr>
                        <w:t>guide the participant to perform the exact task steps if required]</w:t>
                      </w:r>
                      <w:r w:rsidRPr="0033167C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AEE9DDE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6F2B27B6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659F57B1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4743B0" wp14:editId="13FC9AF8">
                <wp:simplePos x="0" y="0"/>
                <wp:positionH relativeFrom="column">
                  <wp:posOffset>3078480</wp:posOffset>
                </wp:positionH>
                <wp:positionV relativeFrom="paragraph">
                  <wp:posOffset>190962</wp:posOffset>
                </wp:positionV>
                <wp:extent cx="74295" cy="105410"/>
                <wp:effectExtent l="19050" t="0" r="40005" b="66040"/>
                <wp:wrapNone/>
                <wp:docPr id="310486785" name="Flowchart: Merge 31048678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1E16D9D-A9B2-4474-AF86-CB271EFDF4E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" cy="105410"/>
                        </a:xfrm>
                        <a:prstGeom prst="flowChartMerge">
                          <a:avLst/>
                        </a:prstGeom>
                        <a:solidFill>
                          <a:schemeClr val="tx1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2709BC" id="Flowchart: Merge 310486785" o:spid="_x0000_s1026" type="#_x0000_t128" style="position:absolute;margin-left:242.4pt;margin-top:15.05pt;width:5.85pt;height:8.3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" fillcolor="black [3213]" strokecolor="black [3213]" strokeweight="1pt"/>
            </w:pict>
          </mc:Fallback>
        </mc:AlternateContent>
      </w:r>
    </w:p>
    <w:p w14:paraId="2CF414C4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CD1E260" wp14:editId="7AE6653F">
                <wp:simplePos x="0" y="0"/>
                <wp:positionH relativeFrom="column">
                  <wp:posOffset>939165</wp:posOffset>
                </wp:positionH>
                <wp:positionV relativeFrom="paragraph">
                  <wp:posOffset>120477</wp:posOffset>
                </wp:positionV>
                <wp:extent cx="4319905" cy="546100"/>
                <wp:effectExtent l="0" t="0" r="23495" b="25400"/>
                <wp:wrapNone/>
                <wp:docPr id="24" name="Rounded Rectangle 2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7CA2B37-015B-4086-A23C-9419B1D7F8A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19905" cy="546100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srgbClr val="A5A5A5">
                              <a:lumMod val="75000"/>
                            </a:srgbClr>
                          </a:solidFill>
                        </a:ln>
                        <a:effectLst/>
                      </wps:spPr>
                      <wps:txbx>
                        <w:txbxContent>
                          <w:p w14:paraId="11FCCB99" w14:textId="77777777" w:rsidR="00822487" w:rsidRPr="009206A0" w:rsidRDefault="00822487" w:rsidP="00822487">
                            <w:pPr>
                              <w:pStyle w:val="NormalWeb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Step 4: 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The therapist asks the</w:t>
                            </w: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 participant to 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read the task steps and </w:t>
                            </w: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imagine performing the task </w:t>
                            </w:r>
                          </w:p>
                        </w:txbxContent>
                      </wps:txbx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CD1E260" id="Rounded Rectangle 24" o:spid="_x0000_s1029" style="position:absolute;left:0;text-align:left;margin-left:73.95pt;margin-top:9.5pt;width:340.15pt;height:43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" filled="f" strokecolor="#7c7c7c" strokeweight=".5pt">
                <v:textbox>
                  <w:txbxContent>
                    <w:p w14:paraId="11FCCB99" w14:textId="77777777" w:rsidR="00822487" w:rsidRPr="009206A0" w:rsidRDefault="00822487" w:rsidP="00822487">
                      <w:pPr>
                        <w:pStyle w:val="NormalWeb"/>
                        <w:spacing w:before="0" w:beforeAutospacing="0" w:after="0" w:afterAutospacing="0" w:line="256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Step 4: 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The therapist asks the</w:t>
                      </w: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 participant to 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read the task steps and </w:t>
                      </w: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imagine performing the task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ACD7986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27BBC6C0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69C468A6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C7230F" wp14:editId="3998FC59">
                <wp:simplePos x="0" y="0"/>
                <wp:positionH relativeFrom="column">
                  <wp:posOffset>3053715</wp:posOffset>
                </wp:positionH>
                <wp:positionV relativeFrom="paragraph">
                  <wp:posOffset>109393</wp:posOffset>
                </wp:positionV>
                <wp:extent cx="75565" cy="106045"/>
                <wp:effectExtent l="19050" t="0" r="38735" b="65405"/>
                <wp:wrapNone/>
                <wp:docPr id="16" name="Flowchart: Merge 1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60E877A-1AB1-4133-AA8B-A8B2109E778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65" cy="106045"/>
                        </a:xfrm>
                        <a:prstGeom prst="flowChartMerge">
                          <a:avLst/>
                        </a:prstGeom>
                        <a:solidFill>
                          <a:schemeClr val="tx1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D7CBC74" id="Flowchart: Merge 16" o:spid="_x0000_s1026" type="#_x0000_t128" style="position:absolute;margin-left:240.45pt;margin-top:8.6pt;width:5.95pt;height:8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" fillcolor="black [3213]" strokecolor="black [3213]" strokeweight="1pt"/>
            </w:pict>
          </mc:Fallback>
        </mc:AlternateContent>
      </w:r>
    </w:p>
    <w:p w14:paraId="2EEF8B49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D15AC96" wp14:editId="038AD08F">
                <wp:simplePos x="0" y="0"/>
                <wp:positionH relativeFrom="column">
                  <wp:posOffset>851535</wp:posOffset>
                </wp:positionH>
                <wp:positionV relativeFrom="paragraph">
                  <wp:posOffset>31971</wp:posOffset>
                </wp:positionV>
                <wp:extent cx="4571779" cy="641350"/>
                <wp:effectExtent l="0" t="0" r="26035" b="19050"/>
                <wp:wrapNone/>
                <wp:docPr id="3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779" cy="641350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srgbClr val="A5A5A5">
                              <a:lumMod val="75000"/>
                            </a:srgbClr>
                          </a:solidFill>
                        </a:ln>
                        <a:effectLst/>
                      </wps:spPr>
                      <wps:txbx>
                        <w:txbxContent>
                          <w:p w14:paraId="77CAEAE9" w14:textId="77777777" w:rsidR="00822487" w:rsidRPr="009206A0" w:rsidRDefault="00822487" w:rsidP="00822487">
                            <w:pPr>
                              <w:pStyle w:val="NormalWeb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Step 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5: The participant imagines performing the task with eyes closed. The participant describes the steps as he/she is imagining them (think aloud)</w:t>
                            </w:r>
                          </w:p>
                        </w:txbxContent>
                      </wps:txbx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D15AC96" id="Rounded Rectangle 15" o:spid="_x0000_s1030" style="position:absolute;left:0;text-align:left;margin-left:67.05pt;margin-top:2.5pt;width:5in;height:50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" filled="f" strokecolor="#7c7c7c" strokeweight=".5pt">
                <v:textbox>
                  <w:txbxContent>
                    <w:p w14:paraId="77CAEAE9" w14:textId="77777777" w:rsidR="00822487" w:rsidRPr="009206A0" w:rsidRDefault="00822487" w:rsidP="00822487">
                      <w:pPr>
                        <w:pStyle w:val="NormalWeb"/>
                        <w:spacing w:before="0" w:beforeAutospacing="0" w:after="0" w:afterAutospacing="0" w:line="256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Step 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5: The participant imagines performing the task with eyes closed. The participant describes the steps as he/she is imagining them (think aloud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6BF4756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63208395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7164E70F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6FBE29" wp14:editId="7CDF1E48">
                <wp:simplePos x="0" y="0"/>
                <wp:positionH relativeFrom="column">
                  <wp:posOffset>3102437</wp:posOffset>
                </wp:positionH>
                <wp:positionV relativeFrom="paragraph">
                  <wp:posOffset>111125</wp:posOffset>
                </wp:positionV>
                <wp:extent cx="74930" cy="106045"/>
                <wp:effectExtent l="19050" t="0" r="39370" b="65405"/>
                <wp:wrapNone/>
                <wp:docPr id="310486789" name="Flowchart: Merge 31048678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B3E644D-4DE2-46B7-B74B-1344504155A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930" cy="106045"/>
                        </a:xfrm>
                        <a:prstGeom prst="flowChartMerge">
                          <a:avLst/>
                        </a:prstGeom>
                        <a:solidFill>
                          <a:schemeClr val="tx1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B1CFFA" id="Flowchart: Merge 310486789" o:spid="_x0000_s1026" type="#_x0000_t128" style="position:absolute;margin-left:244.3pt;margin-top:8.75pt;width:5.9pt;height:8.3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" fillcolor="black [3213]" strokecolor="black [3213]" strokeweight="1pt"/>
            </w:pict>
          </mc:Fallback>
        </mc:AlternateContent>
      </w:r>
    </w:p>
    <w:p w14:paraId="4FFE17F3" w14:textId="01D395CF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D8E84A" wp14:editId="5B9C3324">
                <wp:simplePos x="0" y="0"/>
                <wp:positionH relativeFrom="column">
                  <wp:posOffset>965835</wp:posOffset>
                </wp:positionH>
                <wp:positionV relativeFrom="paragraph">
                  <wp:posOffset>167178</wp:posOffset>
                </wp:positionV>
                <wp:extent cx="4319905" cy="546100"/>
                <wp:effectExtent l="0" t="0" r="10795" b="12700"/>
                <wp:wrapNone/>
                <wp:docPr id="15" name="Rounded Rectangle 1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FB305D7-58AD-4EFD-A2EC-44401E8E9B5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19905" cy="546100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srgbClr val="A5A5A5">
                              <a:lumMod val="75000"/>
                            </a:srgbClr>
                          </a:solidFill>
                        </a:ln>
                        <a:effectLst/>
                      </wps:spPr>
                      <wps:txbx>
                        <w:txbxContent>
                          <w:p w14:paraId="0DE3DC4B" w14:textId="71D6DF79" w:rsidR="00822487" w:rsidRPr="009206A0" w:rsidRDefault="00822487" w:rsidP="00822487">
                            <w:pPr>
                              <w:pStyle w:val="NormalWeb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Step </w:t>
                            </w:r>
                            <w:r w:rsidR="00DC0AEC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: The therapist gets</w:t>
                            </w: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 feedback 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from the participant </w:t>
                            </w: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on any difficulties in practi</w:t>
                            </w:r>
                            <w:r w:rsidR="00DC0AEC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ing imagery</w:t>
                            </w:r>
                          </w:p>
                        </w:txbxContent>
                      </wps:txbx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DD8E84A" id="_x0000_s1031" style="position:absolute;left:0;text-align:left;margin-left:76.05pt;margin-top:13.15pt;width:340.15pt;height:4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" filled="f" strokecolor="#7c7c7c" strokeweight=".5pt">
                <v:textbox>
                  <w:txbxContent>
                    <w:p w14:paraId="0DE3DC4B" w14:textId="71D6DF79" w:rsidR="00822487" w:rsidRPr="009206A0" w:rsidRDefault="00822487" w:rsidP="00822487">
                      <w:pPr>
                        <w:pStyle w:val="NormalWeb"/>
                        <w:spacing w:before="0" w:beforeAutospacing="0" w:after="0" w:afterAutospacing="0" w:line="256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Step </w:t>
                      </w:r>
                      <w:r w:rsidR="00DC0AEC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6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: The therapist gets</w:t>
                      </w: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 feedback 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from the participant </w:t>
                      </w: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on any difficulties in practi</w:t>
                      </w:r>
                      <w:r w:rsidR="00DC0AEC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s</w:t>
                      </w: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ing imager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1E9A93B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5C0E221C" w14:textId="77777777" w:rsidR="00822487" w:rsidRPr="00822487" w:rsidRDefault="00822487" w:rsidP="00822487">
      <w:pPr>
        <w:rPr>
          <w:rFonts w:ascii="Times New Roman" w:hAnsi="Times New Roman" w:cs="Times New Roman"/>
        </w:rPr>
      </w:pPr>
      <w:r w:rsidRPr="0082248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8F92E84" wp14:editId="7A7A37DF">
                <wp:simplePos x="0" y="0"/>
                <wp:positionH relativeFrom="column">
                  <wp:posOffset>3062605</wp:posOffset>
                </wp:positionH>
                <wp:positionV relativeFrom="paragraph">
                  <wp:posOffset>241473</wp:posOffset>
                </wp:positionV>
                <wp:extent cx="74930" cy="106045"/>
                <wp:effectExtent l="19050" t="0" r="39370" b="65405"/>
                <wp:wrapNone/>
                <wp:docPr id="22" name="Flowchart: Merge 2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249E705-930C-4FA2-AC94-6B7A724C23A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930" cy="106045"/>
                        </a:xfrm>
                        <a:prstGeom prst="flowChartMerge">
                          <a:avLst/>
                        </a:prstGeom>
                        <a:solidFill>
                          <a:schemeClr val="tx1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24F6121" id="Flowchart: Merge 22" o:spid="_x0000_s1026" type="#_x0000_t128" style="position:absolute;margin-left:241.15pt;margin-top:19pt;width:5.9pt;height:8.3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" fillcolor="black [3213]" strokecolor="black [3213]" strokeweight="1pt"/>
            </w:pict>
          </mc:Fallback>
        </mc:AlternateContent>
      </w:r>
    </w:p>
    <w:p w14:paraId="253F78AC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DBE4F83" wp14:editId="4D2006BD">
                <wp:simplePos x="0" y="0"/>
                <wp:positionH relativeFrom="column">
                  <wp:posOffset>935355</wp:posOffset>
                </wp:positionH>
                <wp:positionV relativeFrom="paragraph">
                  <wp:posOffset>167329</wp:posOffset>
                </wp:positionV>
                <wp:extent cx="4319905" cy="546100"/>
                <wp:effectExtent l="0" t="0" r="10795" b="12700"/>
                <wp:wrapNone/>
                <wp:docPr id="17" name="Rounded Rectangle 1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8379051-3157-4778-ABC6-808A54589D6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19905" cy="546100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srgbClr val="A5A5A5">
                              <a:lumMod val="75000"/>
                            </a:srgbClr>
                          </a:solidFill>
                        </a:ln>
                        <a:effectLst/>
                      </wps:spPr>
                      <wps:txbx>
                        <w:txbxContent>
                          <w:p w14:paraId="48E4F350" w14:textId="4B7DB754" w:rsidR="00822487" w:rsidRPr="009206A0" w:rsidRDefault="00822487" w:rsidP="00822487">
                            <w:pPr>
                              <w:pStyle w:val="NormalWeb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Step </w:t>
                            </w:r>
                            <w:r w:rsidR="00DC0AEC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7</w:t>
                            </w: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: 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The participant engages into the a</w:t>
                            </w: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ctual practice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 of the task</w:t>
                            </w:r>
                          </w:p>
                        </w:txbxContent>
                      </wps:txbx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DBE4F83" id="Rounded Rectangle 17" o:spid="_x0000_s1032" style="position:absolute;left:0;text-align:left;margin-left:73.65pt;margin-top:13.2pt;width:340.15pt;height:43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" filled="f" strokecolor="#7c7c7c" strokeweight=".5pt">
                <v:textbox>
                  <w:txbxContent>
                    <w:p w14:paraId="48E4F350" w14:textId="4B7DB754" w:rsidR="00822487" w:rsidRPr="009206A0" w:rsidRDefault="00822487" w:rsidP="00822487">
                      <w:pPr>
                        <w:pStyle w:val="NormalWeb"/>
                        <w:spacing w:before="0" w:beforeAutospacing="0" w:after="0" w:afterAutospacing="0" w:line="256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Step </w:t>
                      </w:r>
                      <w:r w:rsidR="00DC0AEC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7</w:t>
                      </w: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: 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The participant engages into the a</w:t>
                      </w: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ctual practice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 of the task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F051290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50A5DB01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05CF9427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07734708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0E612030" w14:textId="6CEB94D5" w:rsidR="00822487" w:rsidRPr="00DC0AEC" w:rsidRDefault="00822487" w:rsidP="00822487">
      <w:pPr>
        <w:pStyle w:val="Heading1"/>
        <w:spacing w:line="480" w:lineRule="auto"/>
        <w:rPr>
          <w:rFonts w:cs="Times New Roman"/>
          <w:i/>
          <w:iCs/>
          <w:sz w:val="24"/>
          <w:szCs w:val="24"/>
        </w:rPr>
      </w:pPr>
      <w:bookmarkStart w:id="7" w:name="_Toc493460174"/>
      <w:r w:rsidRPr="00DC0AEC">
        <w:rPr>
          <w:rFonts w:eastAsiaTheme="minorHAnsi" w:cs="Times New Roman"/>
          <w:bCs w:val="0"/>
          <w:i/>
          <w:iCs/>
          <w:sz w:val="24"/>
          <w:szCs w:val="24"/>
        </w:rPr>
        <w:t xml:space="preserve">Procedures </w:t>
      </w:r>
      <w:r w:rsidRPr="00DC0AEC">
        <w:rPr>
          <w:rFonts w:cs="Times New Roman"/>
          <w:i/>
          <w:iCs/>
          <w:sz w:val="24"/>
          <w:szCs w:val="24"/>
        </w:rPr>
        <w:t xml:space="preserve">for the </w:t>
      </w:r>
      <w:r w:rsidR="00DC0AEC" w:rsidRPr="00DC0AEC">
        <w:rPr>
          <w:rFonts w:cs="Times New Roman"/>
          <w:i/>
          <w:iCs/>
          <w:sz w:val="24"/>
          <w:szCs w:val="24"/>
        </w:rPr>
        <w:t>TPMI</w:t>
      </w:r>
      <w:r w:rsidRPr="00DC0AEC">
        <w:rPr>
          <w:rFonts w:cs="Times New Roman"/>
          <w:i/>
          <w:iCs/>
          <w:sz w:val="24"/>
          <w:szCs w:val="24"/>
        </w:rPr>
        <w:t xml:space="preserve"> program</w:t>
      </w:r>
      <w:bookmarkEnd w:id="7"/>
    </w:p>
    <w:p w14:paraId="38F1D769" w14:textId="6B6753A4" w:rsidR="00822487" w:rsidRPr="00822487" w:rsidRDefault="00822487" w:rsidP="00822487">
      <w:pPr>
        <w:pStyle w:val="APABodyText"/>
        <w:ind w:firstLine="0"/>
        <w:jc w:val="both"/>
      </w:pPr>
      <w:r w:rsidRPr="00822487">
        <w:t xml:space="preserve">The program incorporates third-person </w:t>
      </w:r>
      <w:r>
        <w:t>mental imagery</w:t>
      </w:r>
      <w:r w:rsidRPr="00822487">
        <w:t xml:space="preserve"> and actual practice of the 12 </w:t>
      </w:r>
      <w:r>
        <w:t xml:space="preserve">daily hand </w:t>
      </w:r>
      <w:r w:rsidRPr="00822487">
        <w:t>tasks</w:t>
      </w:r>
      <w:r>
        <w:t>.</w:t>
      </w:r>
    </w:p>
    <w:p w14:paraId="68BF6967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8DCF155" wp14:editId="6F230B10">
                <wp:simplePos x="0" y="0"/>
                <wp:positionH relativeFrom="column">
                  <wp:posOffset>942975</wp:posOffset>
                </wp:positionH>
                <wp:positionV relativeFrom="paragraph">
                  <wp:posOffset>53802</wp:posOffset>
                </wp:positionV>
                <wp:extent cx="5039995" cy="539750"/>
                <wp:effectExtent l="0" t="0" r="27305" b="12700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9995" cy="539750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srgbClr val="A5A5A5">
                              <a:lumMod val="75000"/>
                            </a:srgbClr>
                          </a:solidFill>
                        </a:ln>
                        <a:effectLst/>
                      </wps:spPr>
                      <wps:txbx>
                        <w:txbxContent>
                          <w:p w14:paraId="79BD5A26" w14:textId="77777777" w:rsidR="00822487" w:rsidRPr="009206A0" w:rsidRDefault="00822487" w:rsidP="00822487">
                            <w:pPr>
                              <w:pStyle w:val="NormalWeb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Step 1: The therapist provides instruction on the task and the associated task steps</w:t>
                            </w:r>
                          </w:p>
                        </w:txbxContent>
                      </wps:txbx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8DCF155" id="Rounded Rectangle 1" o:spid="_x0000_s1033" style="position:absolute;left:0;text-align:left;margin-left:74.25pt;margin-top:4.25pt;width:396.85pt;height:42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" filled="f" strokecolor="#7c7c7c" strokeweight=".5pt">
                <v:textbox>
                  <w:txbxContent>
                    <w:p w14:paraId="79BD5A26" w14:textId="77777777" w:rsidR="00822487" w:rsidRPr="009206A0" w:rsidRDefault="00822487" w:rsidP="00822487">
                      <w:pPr>
                        <w:pStyle w:val="NormalWeb"/>
                        <w:spacing w:before="0" w:beforeAutospacing="0" w:after="0" w:afterAutospacing="0" w:line="256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Step 1: The therapist provides instruction on the task and the associated task step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23B8843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10E735C7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1106D90E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E6C6611" wp14:editId="0F945A65">
                <wp:simplePos x="0" y="0"/>
                <wp:positionH relativeFrom="column">
                  <wp:posOffset>958215</wp:posOffset>
                </wp:positionH>
                <wp:positionV relativeFrom="paragraph">
                  <wp:posOffset>173990</wp:posOffset>
                </wp:positionV>
                <wp:extent cx="5039995" cy="539750"/>
                <wp:effectExtent l="0" t="0" r="27305" b="12700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9995" cy="539750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srgbClr val="A5A5A5">
                              <a:lumMod val="75000"/>
                            </a:srgbClr>
                          </a:solidFill>
                        </a:ln>
                        <a:effectLst/>
                      </wps:spPr>
                      <wps:txbx>
                        <w:txbxContent>
                          <w:p w14:paraId="3AC99BDC" w14:textId="77777777" w:rsidR="00822487" w:rsidRPr="009206A0" w:rsidRDefault="00822487" w:rsidP="00822487">
                            <w:pPr>
                              <w:pStyle w:val="NormalWeb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Step 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: The therapist provides the cue cards on the task steps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 and the participant reads the task steps</w:t>
                            </w:r>
                          </w:p>
                        </w:txbxContent>
                      </wps:txbx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2E6C6611" id="Rounded Rectangle 2" o:spid="_x0000_s1034" style="position:absolute;left:0;text-align:left;margin-left:75.45pt;margin-top:13.7pt;width:396.85pt;height:42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" filled="f" strokecolor="#7c7c7c" strokeweight=".5pt">
                <v:textbox>
                  <w:txbxContent>
                    <w:p w14:paraId="3AC99BDC" w14:textId="77777777" w:rsidR="00822487" w:rsidRPr="009206A0" w:rsidRDefault="00822487" w:rsidP="00822487">
                      <w:pPr>
                        <w:pStyle w:val="NormalWeb"/>
                        <w:spacing w:before="0" w:beforeAutospacing="0" w:after="0" w:afterAutospacing="0" w:line="256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Step 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2</w:t>
                      </w: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: The therapist provides the cue cards on the task steps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 and the participant reads the task steps</w:t>
                      </w:r>
                    </w:p>
                  </w:txbxContent>
                </v:textbox>
              </v:roundrect>
            </w:pict>
          </mc:Fallback>
        </mc:AlternateContent>
      </w: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95C7B5B" wp14:editId="7BF52168">
                <wp:simplePos x="0" y="0"/>
                <wp:positionH relativeFrom="column">
                  <wp:posOffset>3427730</wp:posOffset>
                </wp:positionH>
                <wp:positionV relativeFrom="paragraph">
                  <wp:posOffset>45737</wp:posOffset>
                </wp:positionV>
                <wp:extent cx="74930" cy="106045"/>
                <wp:effectExtent l="19050" t="0" r="39370" b="65405"/>
                <wp:wrapNone/>
                <wp:docPr id="4" name="Flowchart: Merge 3104867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930" cy="106045"/>
                        </a:xfrm>
                        <a:prstGeom prst="flowChartMerge">
                          <a:avLst/>
                        </a:prstGeom>
                        <a:solidFill>
                          <a:schemeClr val="tx1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F2F985" id="Flowchart: Merge 310486787" o:spid="_x0000_s1026" type="#_x0000_t128" style="position:absolute;margin-left:269.9pt;margin-top:3.6pt;width:5.9pt;height:8.3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" fillcolor="black [3213]" strokecolor="black [3213]" strokeweight="1pt"/>
            </w:pict>
          </mc:Fallback>
        </mc:AlternateContent>
      </w:r>
    </w:p>
    <w:p w14:paraId="4EC1A5AF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75FDFBDE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2BB476ED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60F7A56" wp14:editId="1AD4E9EB">
                <wp:simplePos x="0" y="0"/>
                <wp:positionH relativeFrom="column">
                  <wp:posOffset>3438525</wp:posOffset>
                </wp:positionH>
                <wp:positionV relativeFrom="paragraph">
                  <wp:posOffset>168258</wp:posOffset>
                </wp:positionV>
                <wp:extent cx="74930" cy="106045"/>
                <wp:effectExtent l="19050" t="0" r="39370" b="65405"/>
                <wp:wrapNone/>
                <wp:docPr id="5" name="Flowchart: Merge 3104867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930" cy="106045"/>
                        </a:xfrm>
                        <a:prstGeom prst="flowChartMerge">
                          <a:avLst/>
                        </a:prstGeom>
                        <a:solidFill>
                          <a:schemeClr val="tx1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C6CCA98" id="Flowchart: Merge 310486784" o:spid="_x0000_s1026" type="#_x0000_t128" style="position:absolute;margin-left:270.75pt;margin-top:13.25pt;width:5.9pt;height:8.3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" fillcolor="black [3213]" strokecolor="black [3213]" strokeweight="1pt"/>
            </w:pict>
          </mc:Fallback>
        </mc:AlternateContent>
      </w:r>
    </w:p>
    <w:p w14:paraId="45431E91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51EAA72" wp14:editId="347DBB98">
                <wp:simplePos x="0" y="0"/>
                <wp:positionH relativeFrom="column">
                  <wp:posOffset>955040</wp:posOffset>
                </wp:positionH>
                <wp:positionV relativeFrom="paragraph">
                  <wp:posOffset>107777</wp:posOffset>
                </wp:positionV>
                <wp:extent cx="5039995" cy="539750"/>
                <wp:effectExtent l="0" t="0" r="27305" b="12700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9995" cy="539750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srgbClr val="A5A5A5">
                              <a:lumMod val="75000"/>
                            </a:srgbClr>
                          </a:solidFill>
                        </a:ln>
                        <a:effectLst/>
                      </wps:spPr>
                      <wps:txbx>
                        <w:txbxContent>
                          <w:p w14:paraId="69F3C883" w14:textId="77777777" w:rsidR="00822487" w:rsidRPr="00CE4EF5" w:rsidRDefault="00822487" w:rsidP="00822487">
                            <w:pPr>
                              <w:pStyle w:val="NormalWeb"/>
                              <w:spacing w:before="0" w:beforeAutospacing="0" w:after="0" w:afterAutospacing="0" w:line="256" w:lineRule="auto"/>
                              <w:jc w:val="center"/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CE4EF5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Step 3: Participant watches a video of the task performed by someone else. </w:t>
                            </w:r>
                          </w:p>
                          <w:p w14:paraId="48604658" w14:textId="77777777" w:rsidR="00822487" w:rsidRPr="009206A0" w:rsidRDefault="00822487" w:rsidP="00822487">
                            <w:pPr>
                              <w:pStyle w:val="NormalWeb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bookmarkStart w:id="8" w:name="_Hlk491359927"/>
                            <w:r w:rsidRPr="00CE4EF5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Therapist is seated alongside with the participant on the paretic side</w:t>
                            </w:r>
                            <w:bookmarkEnd w:id="8"/>
                            <w:r w:rsidRPr="00CE4EF5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51EAA72" id="Rounded Rectangle 6" o:spid="_x0000_s1035" style="position:absolute;left:0;text-align:left;margin-left:75.2pt;margin-top:8.5pt;width:396.85pt;height:42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" filled="f" strokecolor="#7c7c7c" strokeweight=".5pt">
                <v:textbox>
                  <w:txbxContent>
                    <w:p w14:paraId="69F3C883" w14:textId="77777777" w:rsidR="00822487" w:rsidRPr="00CE4EF5" w:rsidRDefault="00822487" w:rsidP="00822487">
                      <w:pPr>
                        <w:pStyle w:val="NormalWeb"/>
                        <w:spacing w:before="0" w:beforeAutospacing="0" w:after="0" w:afterAutospacing="0" w:line="256" w:lineRule="auto"/>
                        <w:jc w:val="center"/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</w:pPr>
                      <w:r w:rsidRPr="00CE4EF5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Step 3: Participant watches a video of the task performed by someone else. </w:t>
                      </w:r>
                    </w:p>
                    <w:p w14:paraId="48604658" w14:textId="77777777" w:rsidR="00822487" w:rsidRPr="009206A0" w:rsidRDefault="00822487" w:rsidP="00822487">
                      <w:pPr>
                        <w:pStyle w:val="NormalWeb"/>
                        <w:spacing w:before="0" w:beforeAutospacing="0" w:after="0" w:afterAutospacing="0" w:line="256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bookmarkStart w:id="9" w:name="_Hlk491359927"/>
                      <w:r w:rsidRPr="00CE4EF5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Therapist is seated alongside with the participant on the paretic side</w:t>
                      </w:r>
                      <w:bookmarkEnd w:id="9"/>
                      <w:r w:rsidRPr="00CE4EF5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AF86A8E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671CA72B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514617CD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6928A83" wp14:editId="4ED8AAB1">
                <wp:simplePos x="0" y="0"/>
                <wp:positionH relativeFrom="column">
                  <wp:posOffset>3437890</wp:posOffset>
                </wp:positionH>
                <wp:positionV relativeFrom="paragraph">
                  <wp:posOffset>115352</wp:posOffset>
                </wp:positionV>
                <wp:extent cx="74295" cy="105410"/>
                <wp:effectExtent l="19050" t="0" r="40005" b="66040"/>
                <wp:wrapNone/>
                <wp:docPr id="8" name="Flowchart: Merge 3104867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" cy="105410"/>
                        </a:xfrm>
                        <a:prstGeom prst="flowChartMerge">
                          <a:avLst/>
                        </a:prstGeom>
                        <a:solidFill>
                          <a:schemeClr val="tx1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8549DED" id="Flowchart: Merge 310486785" o:spid="_x0000_s1026" type="#_x0000_t128" style="position:absolute;margin-left:270.7pt;margin-top:9.1pt;width:5.85pt;height:8.3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" fillcolor="black [3213]" strokecolor="black [3213]" strokeweight="1pt"/>
            </w:pict>
          </mc:Fallback>
        </mc:AlternateContent>
      </w:r>
    </w:p>
    <w:p w14:paraId="090C04FE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9191FBD" wp14:editId="03E394E4">
                <wp:simplePos x="0" y="0"/>
                <wp:positionH relativeFrom="column">
                  <wp:posOffset>952500</wp:posOffset>
                </wp:positionH>
                <wp:positionV relativeFrom="paragraph">
                  <wp:posOffset>52070</wp:posOffset>
                </wp:positionV>
                <wp:extent cx="5040000" cy="540000"/>
                <wp:effectExtent l="0" t="0" r="27305" b="12700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540000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srgbClr val="A5A5A5">
                              <a:lumMod val="75000"/>
                            </a:srgbClr>
                          </a:solidFill>
                        </a:ln>
                        <a:effectLst/>
                      </wps:spPr>
                      <wps:txbx>
                        <w:txbxContent>
                          <w:p w14:paraId="74B7554A" w14:textId="77777777" w:rsidR="00822487" w:rsidRPr="009206A0" w:rsidRDefault="00822487" w:rsidP="00822487">
                            <w:pPr>
                              <w:pStyle w:val="NormalWeb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Step 4: 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The therapist asks the</w:t>
                            </w: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 participant to 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read the task steps and </w:t>
                            </w: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imagine 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the </w:t>
                            </w:r>
                            <w:r w:rsidRPr="00CE4EF5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presenter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performing the task that was 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just shown in the video</w:t>
                            </w:r>
                          </w:p>
                        </w:txbxContent>
                      </wps:txbx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9191FBD" id="Rounded Rectangle 9" o:spid="_x0000_s1036" style="position:absolute;left:0;text-align:left;margin-left:75pt;margin-top:4.1pt;width:396.85pt;height:42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" filled="f" strokecolor="#7c7c7c" strokeweight=".5pt">
                <v:textbox>
                  <w:txbxContent>
                    <w:p w14:paraId="74B7554A" w14:textId="77777777" w:rsidR="00822487" w:rsidRPr="009206A0" w:rsidRDefault="00822487" w:rsidP="00822487">
                      <w:pPr>
                        <w:pStyle w:val="NormalWeb"/>
                        <w:spacing w:before="0" w:beforeAutospacing="0" w:after="0" w:afterAutospacing="0" w:line="256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Step 4: 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The therapist asks the</w:t>
                      </w: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 participant to 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read the task steps and </w:t>
                      </w: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imagine 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the </w:t>
                      </w:r>
                      <w:r w:rsidRPr="00CE4EF5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presenter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performing the task that was 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just shown in the video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D283EDE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7C00A622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3FF25E3D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CD3B2A3" wp14:editId="7078FFD0">
                <wp:simplePos x="0" y="0"/>
                <wp:positionH relativeFrom="column">
                  <wp:posOffset>953135</wp:posOffset>
                </wp:positionH>
                <wp:positionV relativeFrom="paragraph">
                  <wp:posOffset>175260</wp:posOffset>
                </wp:positionV>
                <wp:extent cx="5039995" cy="540000"/>
                <wp:effectExtent l="0" t="0" r="27305" b="12700"/>
                <wp:wrapNone/>
                <wp:docPr id="310486788" name="Rounded Rectangle 31048678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A14A949-55C0-42C3-951D-736FBD05C68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9995" cy="540000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  <a:effectLst/>
                      </wps:spPr>
                      <wps:txbx>
                        <w:txbxContent>
                          <w:p w14:paraId="6A9A879A" w14:textId="77777777" w:rsidR="00822487" w:rsidRPr="009206A0" w:rsidRDefault="00822487" w:rsidP="00822487">
                            <w:pPr>
                              <w:pStyle w:val="NormalWeb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Step 5: 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The </w:t>
                            </w: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participant 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imagines the presenter performing the task with eyes closed. The participant </w:t>
                            </w: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describe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 the steps as 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he/she is imagining</w:t>
                            </w: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 them (think aloud)</w:t>
                            </w:r>
                          </w:p>
                        </w:txbxContent>
                      </wps:txbx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CD3B2A3" id="Rounded Rectangle 310486788" o:spid="_x0000_s1037" style="position:absolute;left:0;text-align:left;margin-left:75.05pt;margin-top:13.8pt;width:396.85pt;height:42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" filled="f" strokecolor="#7f7f7f [1612]" strokeweight=".5pt">
                <v:textbox>
                  <w:txbxContent>
                    <w:p w14:paraId="6A9A879A" w14:textId="77777777" w:rsidR="00822487" w:rsidRPr="009206A0" w:rsidRDefault="00822487" w:rsidP="00822487">
                      <w:pPr>
                        <w:pStyle w:val="NormalWeb"/>
                        <w:spacing w:before="0" w:beforeAutospacing="0" w:after="0" w:afterAutospacing="0" w:line="256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Step 5: 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The </w:t>
                      </w: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participant 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imagines the presenter performing the task with eyes closed. The participant </w:t>
                      </w: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describe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s</w:t>
                      </w: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 the steps as 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he/she is imagining</w:t>
                      </w: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 them (think aloud)</w:t>
                      </w:r>
                    </w:p>
                  </w:txbxContent>
                </v:textbox>
              </v:roundrect>
            </w:pict>
          </mc:Fallback>
        </mc:AlternateContent>
      </w: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CFABE47" wp14:editId="6A62A366">
                <wp:simplePos x="0" y="0"/>
                <wp:positionH relativeFrom="column">
                  <wp:posOffset>3435985</wp:posOffset>
                </wp:positionH>
                <wp:positionV relativeFrom="paragraph">
                  <wp:posOffset>39787</wp:posOffset>
                </wp:positionV>
                <wp:extent cx="75565" cy="106045"/>
                <wp:effectExtent l="19050" t="0" r="38735" b="65405"/>
                <wp:wrapNone/>
                <wp:docPr id="10" name="Flowchart: Merg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65" cy="106045"/>
                        </a:xfrm>
                        <a:prstGeom prst="flowChartMerge">
                          <a:avLst/>
                        </a:prstGeom>
                        <a:solidFill>
                          <a:schemeClr val="tx1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2493557" id="Flowchart: Merge 16" o:spid="_x0000_s1026" type="#_x0000_t128" style="position:absolute;margin-left:270.55pt;margin-top:3.15pt;width:5.95pt;height:8.3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" fillcolor="black [3213]" strokecolor="black [3213]" strokeweight="1pt"/>
            </w:pict>
          </mc:Fallback>
        </mc:AlternateContent>
      </w:r>
    </w:p>
    <w:p w14:paraId="5016159D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7A47FE80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36FB65DE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52378C3" wp14:editId="1CDCC295">
                <wp:simplePos x="0" y="0"/>
                <wp:positionH relativeFrom="column">
                  <wp:posOffset>3432175</wp:posOffset>
                </wp:positionH>
                <wp:positionV relativeFrom="paragraph">
                  <wp:posOffset>163612</wp:posOffset>
                </wp:positionV>
                <wp:extent cx="75007" cy="106122"/>
                <wp:effectExtent l="19050" t="0" r="39370" b="65405"/>
                <wp:wrapNone/>
                <wp:docPr id="11" name="Flowchart: Merge 3104867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007" cy="106122"/>
                        </a:xfrm>
                        <a:prstGeom prst="flowChartMerge">
                          <a:avLst/>
                        </a:prstGeom>
                        <a:solidFill>
                          <a:schemeClr val="tx1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802C0A" id="Flowchart: Merge 310486789" o:spid="_x0000_s1026" type="#_x0000_t128" style="position:absolute;margin-left:270.25pt;margin-top:12.9pt;width:5.9pt;height:8.3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" fillcolor="black [3213]" strokecolor="black [3213]" strokeweight="1pt"/>
            </w:pict>
          </mc:Fallback>
        </mc:AlternateContent>
      </w:r>
    </w:p>
    <w:p w14:paraId="657FC8BE" w14:textId="10322F21" w:rsidR="00822487" w:rsidRPr="00822487" w:rsidRDefault="00DC0AEC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AAF1F40" wp14:editId="1FE607CE">
                <wp:simplePos x="0" y="0"/>
                <wp:positionH relativeFrom="column">
                  <wp:posOffset>948690</wp:posOffset>
                </wp:positionH>
                <wp:positionV relativeFrom="paragraph">
                  <wp:posOffset>110814</wp:posOffset>
                </wp:positionV>
                <wp:extent cx="5039995" cy="539750"/>
                <wp:effectExtent l="0" t="0" r="14605" b="19050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9995" cy="539750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srgbClr val="A5A5A5">
                              <a:lumMod val="75000"/>
                            </a:srgbClr>
                          </a:solidFill>
                        </a:ln>
                        <a:effectLst/>
                      </wps:spPr>
                      <wps:txbx>
                        <w:txbxContent>
                          <w:p w14:paraId="19FFD922" w14:textId="352A7927" w:rsidR="00822487" w:rsidRPr="009206A0" w:rsidRDefault="00822487" w:rsidP="00822487">
                            <w:pPr>
                              <w:pStyle w:val="NormalWeb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Step </w:t>
                            </w:r>
                            <w:r w:rsidR="00DC0AEC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: The therapist gets</w:t>
                            </w: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 feedback 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from the participant </w:t>
                            </w: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on any difficulties in practi</w:t>
                            </w:r>
                            <w:r w:rsidR="00DC0AEC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ing imagery</w:t>
                            </w:r>
                          </w:p>
                        </w:txbxContent>
                      </wps:txbx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AAF1F40" id="Rounded Rectangle 14" o:spid="_x0000_s1038" style="position:absolute;left:0;text-align:left;margin-left:74.7pt;margin-top:8.75pt;width:396.85pt;height:42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" filled="f" strokecolor="#7c7c7c" strokeweight=".5pt">
                <v:textbox>
                  <w:txbxContent>
                    <w:p w14:paraId="19FFD922" w14:textId="352A7927" w:rsidR="00822487" w:rsidRPr="009206A0" w:rsidRDefault="00822487" w:rsidP="00822487">
                      <w:pPr>
                        <w:pStyle w:val="NormalWeb"/>
                        <w:spacing w:before="0" w:beforeAutospacing="0" w:after="0" w:afterAutospacing="0" w:line="256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Step </w:t>
                      </w:r>
                      <w:r w:rsidR="00DC0AEC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6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: The therapist gets</w:t>
                      </w: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 feedback 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from the participant </w:t>
                      </w: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on any difficulties in practi</w:t>
                      </w:r>
                      <w:r w:rsidR="00DC0AEC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s</w:t>
                      </w: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ing imager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2450BB8" w14:textId="4D04E3CD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5DDF84DB" w14:textId="0CF799A3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62F8BEDE" w14:textId="6D1C6A8D" w:rsidR="00822487" w:rsidRPr="00822487" w:rsidRDefault="00DC0AEC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015A72B" wp14:editId="2C91B514">
                <wp:simplePos x="0" y="0"/>
                <wp:positionH relativeFrom="column">
                  <wp:posOffset>3433445</wp:posOffset>
                </wp:positionH>
                <wp:positionV relativeFrom="paragraph">
                  <wp:posOffset>93980</wp:posOffset>
                </wp:positionV>
                <wp:extent cx="74930" cy="106045"/>
                <wp:effectExtent l="12700" t="0" r="26670" b="20955"/>
                <wp:wrapNone/>
                <wp:docPr id="20" name="Flowchart: Merg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930" cy="106045"/>
                        </a:xfrm>
                        <a:prstGeom prst="flowChartMerge">
                          <a:avLst/>
                        </a:prstGeom>
                        <a:solidFill>
                          <a:schemeClr val="tx1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9D52BE" id="Flowchart: Merge 22" o:spid="_x0000_s1026" type="#_x0000_t128" style="position:absolute;margin-left:270.35pt;margin-top:7.4pt;width:5.9pt;height:8.3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" fillcolor="black [3213]" strokecolor="black [3213]" strokeweight="1pt"/>
            </w:pict>
          </mc:Fallback>
        </mc:AlternateContent>
      </w:r>
      <w:r w:rsidRPr="008224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E3E5A27" wp14:editId="39768CEF">
                <wp:simplePos x="0" y="0"/>
                <wp:positionH relativeFrom="column">
                  <wp:posOffset>960120</wp:posOffset>
                </wp:positionH>
                <wp:positionV relativeFrom="paragraph">
                  <wp:posOffset>236220</wp:posOffset>
                </wp:positionV>
                <wp:extent cx="5039995" cy="539750"/>
                <wp:effectExtent l="0" t="0" r="14605" b="19050"/>
                <wp:wrapNone/>
                <wp:docPr id="19" name="Rounded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9995" cy="539750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srgbClr val="A5A5A5">
                              <a:lumMod val="75000"/>
                            </a:srgbClr>
                          </a:solidFill>
                        </a:ln>
                        <a:effectLst/>
                      </wps:spPr>
                      <wps:txbx>
                        <w:txbxContent>
                          <w:p w14:paraId="4AA7A1FF" w14:textId="4A10357E" w:rsidR="00822487" w:rsidRPr="009206A0" w:rsidRDefault="00822487" w:rsidP="00822487">
                            <w:pPr>
                              <w:pStyle w:val="NormalWeb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Step </w:t>
                            </w:r>
                            <w:r w:rsidR="00DC0AEC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7</w:t>
                            </w: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: 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The participant engages into the a</w:t>
                            </w:r>
                            <w:r w:rsidRPr="009206A0"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>ctual practice</w:t>
                            </w:r>
                            <w:r>
                              <w:rPr>
                                <w:rFonts w:eastAsia="Calibri" w:cs="Iskoola Pota"/>
                                <w:color w:val="000000"/>
                                <w:sz w:val="22"/>
                                <w:szCs w:val="22"/>
                              </w:rPr>
                              <w:t xml:space="preserve"> of the task</w:t>
                            </w:r>
                          </w:p>
                        </w:txbxContent>
                      </wps:txbx>
                      <wps:bodyPr rot="0" spcFirstLastPara="0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E3E5A27" id="Rounded Rectangle 19" o:spid="_x0000_s1039" style="position:absolute;left:0;text-align:left;margin-left:75.6pt;margin-top:18.6pt;width:396.85pt;height:42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" filled="f" strokecolor="#7c7c7c" strokeweight=".5pt">
                <v:textbox>
                  <w:txbxContent>
                    <w:p w14:paraId="4AA7A1FF" w14:textId="4A10357E" w:rsidR="00822487" w:rsidRPr="009206A0" w:rsidRDefault="00822487" w:rsidP="00822487">
                      <w:pPr>
                        <w:pStyle w:val="NormalWeb"/>
                        <w:spacing w:before="0" w:beforeAutospacing="0" w:after="0" w:afterAutospacing="0" w:line="256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Step </w:t>
                      </w:r>
                      <w:r w:rsidR="00DC0AEC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7</w:t>
                      </w: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: 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The participant engages into the a</w:t>
                      </w:r>
                      <w:r w:rsidRPr="009206A0"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>ctual practice</w:t>
                      </w:r>
                      <w:r>
                        <w:rPr>
                          <w:rFonts w:eastAsia="Calibri" w:cs="Iskoola Pota"/>
                          <w:color w:val="000000"/>
                          <w:sz w:val="22"/>
                          <w:szCs w:val="22"/>
                        </w:rPr>
                        <w:t xml:space="preserve"> of the task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BBF2768" w14:textId="034B4119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6F57BC09" w14:textId="1AD19EF6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13D59DD5" w14:textId="6089B17B" w:rsidR="00822487" w:rsidRPr="00822487" w:rsidRDefault="00822487" w:rsidP="00822487">
      <w:pPr>
        <w:rPr>
          <w:rFonts w:ascii="Times New Roman" w:hAnsi="Times New Roman" w:cs="Times New Roman"/>
        </w:rPr>
      </w:pPr>
    </w:p>
    <w:p w14:paraId="0514B1E6" w14:textId="0F27C7F9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05F97CE8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4F39742C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6A2A960C" w14:textId="77777777" w:rsidR="00822487" w:rsidRPr="00822487" w:rsidRDefault="00822487" w:rsidP="00822487">
      <w:pPr>
        <w:pStyle w:val="ListParagraph"/>
        <w:ind w:left="709"/>
        <w:rPr>
          <w:rFonts w:ascii="Times New Roman" w:hAnsi="Times New Roman" w:cs="Times New Roman"/>
          <w:sz w:val="24"/>
          <w:szCs w:val="24"/>
        </w:rPr>
      </w:pPr>
    </w:p>
    <w:p w14:paraId="59B4ED45" w14:textId="77777777" w:rsidR="00083A2E" w:rsidRPr="00822487" w:rsidRDefault="00083A2E">
      <w:pPr>
        <w:rPr>
          <w:rFonts w:ascii="Times New Roman" w:hAnsi="Times New Roman" w:cs="Times New Roman"/>
        </w:rPr>
      </w:pPr>
    </w:p>
    <w:sectPr w:rsidR="00083A2E" w:rsidRPr="00822487" w:rsidSect="00784BBA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Iskoola Pota">
    <w:charset w:val="4D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B4AF8"/>
    <w:multiLevelType w:val="hybridMultilevel"/>
    <w:tmpl w:val="934A19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F45435"/>
    <w:multiLevelType w:val="hybridMultilevel"/>
    <w:tmpl w:val="9E50C9B6"/>
    <w:lvl w:ilvl="0" w:tplc="2BEA225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A12A830" w:tentative="1">
      <w:start w:val="1"/>
      <w:numFmt w:val="lowerLetter"/>
      <w:lvlText w:val="%2."/>
      <w:lvlJc w:val="left"/>
      <w:pPr>
        <w:ind w:left="1440" w:hanging="360"/>
      </w:pPr>
    </w:lvl>
    <w:lvl w:ilvl="2" w:tplc="E4A88EFE" w:tentative="1">
      <w:start w:val="1"/>
      <w:numFmt w:val="lowerRoman"/>
      <w:lvlText w:val="%3."/>
      <w:lvlJc w:val="right"/>
      <w:pPr>
        <w:ind w:left="2160" w:hanging="180"/>
      </w:pPr>
    </w:lvl>
    <w:lvl w:ilvl="3" w:tplc="4EBA8838" w:tentative="1">
      <w:start w:val="1"/>
      <w:numFmt w:val="decimal"/>
      <w:lvlText w:val="%4."/>
      <w:lvlJc w:val="left"/>
      <w:pPr>
        <w:ind w:left="2880" w:hanging="360"/>
      </w:pPr>
    </w:lvl>
    <w:lvl w:ilvl="4" w:tplc="2EBAEE8E" w:tentative="1">
      <w:start w:val="1"/>
      <w:numFmt w:val="lowerLetter"/>
      <w:lvlText w:val="%5."/>
      <w:lvlJc w:val="left"/>
      <w:pPr>
        <w:ind w:left="3600" w:hanging="360"/>
      </w:pPr>
    </w:lvl>
    <w:lvl w:ilvl="5" w:tplc="713EBB36" w:tentative="1">
      <w:start w:val="1"/>
      <w:numFmt w:val="lowerRoman"/>
      <w:lvlText w:val="%6."/>
      <w:lvlJc w:val="right"/>
      <w:pPr>
        <w:ind w:left="4320" w:hanging="180"/>
      </w:pPr>
    </w:lvl>
    <w:lvl w:ilvl="6" w:tplc="B8C051AA" w:tentative="1">
      <w:start w:val="1"/>
      <w:numFmt w:val="decimal"/>
      <w:lvlText w:val="%7."/>
      <w:lvlJc w:val="left"/>
      <w:pPr>
        <w:ind w:left="5040" w:hanging="360"/>
      </w:pPr>
    </w:lvl>
    <w:lvl w:ilvl="7" w:tplc="43ACA4FC" w:tentative="1">
      <w:start w:val="1"/>
      <w:numFmt w:val="lowerLetter"/>
      <w:lvlText w:val="%8."/>
      <w:lvlJc w:val="left"/>
      <w:pPr>
        <w:ind w:left="5760" w:hanging="360"/>
      </w:pPr>
    </w:lvl>
    <w:lvl w:ilvl="8" w:tplc="F9F6FDE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0A69E9"/>
    <w:multiLevelType w:val="hybridMultilevel"/>
    <w:tmpl w:val="743A3E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696974"/>
    <w:multiLevelType w:val="multilevel"/>
    <w:tmpl w:val="2A1C02D8"/>
    <w:lvl w:ilvl="0">
      <w:start w:val="1"/>
      <w:numFmt w:val="decimal"/>
      <w:pStyle w:val="APAHeading1"/>
      <w:suff w:val="space"/>
      <w:lvlText w:val="Chapter %1:"/>
      <w:lvlJc w:val="left"/>
      <w:pPr>
        <w:ind w:left="0" w:firstLine="0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APAHeading2"/>
      <w:suff w:val="space"/>
      <w:lvlText w:val="%1.%2"/>
      <w:lvlJc w:val="left"/>
      <w:pPr>
        <w:ind w:left="90" w:firstLine="0"/>
      </w:pPr>
      <w:rPr>
        <w:rFonts w:hint="default"/>
      </w:rPr>
    </w:lvl>
    <w:lvl w:ilvl="2">
      <w:start w:val="1"/>
      <w:numFmt w:val="decimal"/>
      <w:pStyle w:val="APAHeading3"/>
      <w:suff w:val="space"/>
      <w:lvlText w:val="%1.%2.%3"/>
      <w:lvlJc w:val="left"/>
      <w:pPr>
        <w:ind w:left="3330" w:firstLine="0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APAHeading4"/>
      <w:suff w:val="space"/>
      <w:lvlText w:val="%1.%2.%3.%4"/>
      <w:lvlJc w:val="left"/>
      <w:pPr>
        <w:ind w:left="1530" w:firstLine="0"/>
      </w:pPr>
      <w:rPr>
        <w:rFonts w:hint="default"/>
      </w:rPr>
    </w:lvl>
    <w:lvl w:ilvl="4">
      <w:start w:val="1"/>
      <w:numFmt w:val="decimal"/>
      <w:pStyle w:val="APA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1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1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1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1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A2E"/>
    <w:rsid w:val="00001C25"/>
    <w:rsid w:val="00005377"/>
    <w:rsid w:val="00007C12"/>
    <w:rsid w:val="0001207D"/>
    <w:rsid w:val="0001210B"/>
    <w:rsid w:val="00012A00"/>
    <w:rsid w:val="00012A1A"/>
    <w:rsid w:val="00014A88"/>
    <w:rsid w:val="00016DB9"/>
    <w:rsid w:val="00017313"/>
    <w:rsid w:val="00017BC4"/>
    <w:rsid w:val="00020D74"/>
    <w:rsid w:val="0002498A"/>
    <w:rsid w:val="00036269"/>
    <w:rsid w:val="00042247"/>
    <w:rsid w:val="000462C4"/>
    <w:rsid w:val="000527BC"/>
    <w:rsid w:val="000545BC"/>
    <w:rsid w:val="00054A32"/>
    <w:rsid w:val="0006452B"/>
    <w:rsid w:val="00064793"/>
    <w:rsid w:val="000648A4"/>
    <w:rsid w:val="00064F81"/>
    <w:rsid w:val="00070F77"/>
    <w:rsid w:val="00074ECD"/>
    <w:rsid w:val="0007680E"/>
    <w:rsid w:val="00081086"/>
    <w:rsid w:val="00083A2E"/>
    <w:rsid w:val="00092D6B"/>
    <w:rsid w:val="00092E37"/>
    <w:rsid w:val="00093633"/>
    <w:rsid w:val="00095DEF"/>
    <w:rsid w:val="000A04AA"/>
    <w:rsid w:val="000A0851"/>
    <w:rsid w:val="000A6C75"/>
    <w:rsid w:val="000B41CA"/>
    <w:rsid w:val="000B51BD"/>
    <w:rsid w:val="000C64A7"/>
    <w:rsid w:val="000D1D3B"/>
    <w:rsid w:val="000D3782"/>
    <w:rsid w:val="000D39A8"/>
    <w:rsid w:val="000E09D1"/>
    <w:rsid w:val="000E2236"/>
    <w:rsid w:val="000F542B"/>
    <w:rsid w:val="001011AE"/>
    <w:rsid w:val="0010601B"/>
    <w:rsid w:val="00110E4E"/>
    <w:rsid w:val="00112177"/>
    <w:rsid w:val="0011240E"/>
    <w:rsid w:val="0011490D"/>
    <w:rsid w:val="00117C3B"/>
    <w:rsid w:val="00130129"/>
    <w:rsid w:val="00130C28"/>
    <w:rsid w:val="001334E9"/>
    <w:rsid w:val="00141ABF"/>
    <w:rsid w:val="00141F56"/>
    <w:rsid w:val="001540F8"/>
    <w:rsid w:val="00155096"/>
    <w:rsid w:val="0015537D"/>
    <w:rsid w:val="00161DCC"/>
    <w:rsid w:val="00170B4C"/>
    <w:rsid w:val="001725A6"/>
    <w:rsid w:val="00180FF6"/>
    <w:rsid w:val="001874DC"/>
    <w:rsid w:val="00194754"/>
    <w:rsid w:val="0019719D"/>
    <w:rsid w:val="00197453"/>
    <w:rsid w:val="00197A0C"/>
    <w:rsid w:val="001A084D"/>
    <w:rsid w:val="001A4323"/>
    <w:rsid w:val="001A5034"/>
    <w:rsid w:val="001B0AEB"/>
    <w:rsid w:val="001B135E"/>
    <w:rsid w:val="001B1C9E"/>
    <w:rsid w:val="001B29C9"/>
    <w:rsid w:val="001B62C5"/>
    <w:rsid w:val="001C301E"/>
    <w:rsid w:val="001C655E"/>
    <w:rsid w:val="001D085B"/>
    <w:rsid w:val="001D09ED"/>
    <w:rsid w:val="001D1867"/>
    <w:rsid w:val="001D2F70"/>
    <w:rsid w:val="001D6016"/>
    <w:rsid w:val="001E0393"/>
    <w:rsid w:val="001E3248"/>
    <w:rsid w:val="001F1D46"/>
    <w:rsid w:val="001F3110"/>
    <w:rsid w:val="001F4032"/>
    <w:rsid w:val="001F789B"/>
    <w:rsid w:val="002168FE"/>
    <w:rsid w:val="00225B47"/>
    <w:rsid w:val="00230D2A"/>
    <w:rsid w:val="00234E5F"/>
    <w:rsid w:val="00243910"/>
    <w:rsid w:val="00243DAD"/>
    <w:rsid w:val="00244842"/>
    <w:rsid w:val="00245BCC"/>
    <w:rsid w:val="00245EC9"/>
    <w:rsid w:val="00250000"/>
    <w:rsid w:val="002548EB"/>
    <w:rsid w:val="00254C02"/>
    <w:rsid w:val="00255063"/>
    <w:rsid w:val="00255228"/>
    <w:rsid w:val="00257FF4"/>
    <w:rsid w:val="00261C90"/>
    <w:rsid w:val="00261DBA"/>
    <w:rsid w:val="0026375E"/>
    <w:rsid w:val="002653EA"/>
    <w:rsid w:val="00265DFB"/>
    <w:rsid w:val="00267B58"/>
    <w:rsid w:val="00271020"/>
    <w:rsid w:val="00273CAC"/>
    <w:rsid w:val="00276C0B"/>
    <w:rsid w:val="002778F7"/>
    <w:rsid w:val="00280891"/>
    <w:rsid w:val="00281375"/>
    <w:rsid w:val="00282D09"/>
    <w:rsid w:val="00290F49"/>
    <w:rsid w:val="00292FA1"/>
    <w:rsid w:val="0029545E"/>
    <w:rsid w:val="00297EA4"/>
    <w:rsid w:val="002A070D"/>
    <w:rsid w:val="002A6778"/>
    <w:rsid w:val="002B153A"/>
    <w:rsid w:val="002B49C7"/>
    <w:rsid w:val="002C50FB"/>
    <w:rsid w:val="002C55D9"/>
    <w:rsid w:val="002C5D7B"/>
    <w:rsid w:val="002F5905"/>
    <w:rsid w:val="002F71E9"/>
    <w:rsid w:val="003025D7"/>
    <w:rsid w:val="00302D4E"/>
    <w:rsid w:val="00303C0D"/>
    <w:rsid w:val="00311308"/>
    <w:rsid w:val="003160A9"/>
    <w:rsid w:val="0031715E"/>
    <w:rsid w:val="00317CA1"/>
    <w:rsid w:val="003223D7"/>
    <w:rsid w:val="00325514"/>
    <w:rsid w:val="00330604"/>
    <w:rsid w:val="00330AB4"/>
    <w:rsid w:val="0033447D"/>
    <w:rsid w:val="003349CD"/>
    <w:rsid w:val="003365B6"/>
    <w:rsid w:val="00342CEA"/>
    <w:rsid w:val="00342DA0"/>
    <w:rsid w:val="003452FD"/>
    <w:rsid w:val="00347C24"/>
    <w:rsid w:val="00347F93"/>
    <w:rsid w:val="00350038"/>
    <w:rsid w:val="003534DE"/>
    <w:rsid w:val="00355B77"/>
    <w:rsid w:val="003567B6"/>
    <w:rsid w:val="00357B76"/>
    <w:rsid w:val="00366621"/>
    <w:rsid w:val="00371468"/>
    <w:rsid w:val="003717C0"/>
    <w:rsid w:val="00377762"/>
    <w:rsid w:val="003777CE"/>
    <w:rsid w:val="0039183C"/>
    <w:rsid w:val="0039566F"/>
    <w:rsid w:val="00395B41"/>
    <w:rsid w:val="00396B9F"/>
    <w:rsid w:val="003A0079"/>
    <w:rsid w:val="003A3832"/>
    <w:rsid w:val="003A76B1"/>
    <w:rsid w:val="003B0B41"/>
    <w:rsid w:val="003C2C79"/>
    <w:rsid w:val="003C3DEB"/>
    <w:rsid w:val="003C4735"/>
    <w:rsid w:val="003C7F49"/>
    <w:rsid w:val="003D31F8"/>
    <w:rsid w:val="003D3B7C"/>
    <w:rsid w:val="003E152A"/>
    <w:rsid w:val="003E1E07"/>
    <w:rsid w:val="003E493E"/>
    <w:rsid w:val="003E7456"/>
    <w:rsid w:val="003F4141"/>
    <w:rsid w:val="0040317A"/>
    <w:rsid w:val="00405CA8"/>
    <w:rsid w:val="00413A4E"/>
    <w:rsid w:val="00415675"/>
    <w:rsid w:val="00416A60"/>
    <w:rsid w:val="004179E3"/>
    <w:rsid w:val="00417EAC"/>
    <w:rsid w:val="004219C6"/>
    <w:rsid w:val="0043406D"/>
    <w:rsid w:val="004370C4"/>
    <w:rsid w:val="00442255"/>
    <w:rsid w:val="00443AA4"/>
    <w:rsid w:val="004512E8"/>
    <w:rsid w:val="00452C20"/>
    <w:rsid w:val="00453FBE"/>
    <w:rsid w:val="00455D43"/>
    <w:rsid w:val="00455F8B"/>
    <w:rsid w:val="00461433"/>
    <w:rsid w:val="00463A44"/>
    <w:rsid w:val="004641DC"/>
    <w:rsid w:val="00466086"/>
    <w:rsid w:val="0046628C"/>
    <w:rsid w:val="00470607"/>
    <w:rsid w:val="00485F98"/>
    <w:rsid w:val="00486361"/>
    <w:rsid w:val="004A219A"/>
    <w:rsid w:val="004A30F4"/>
    <w:rsid w:val="004A4304"/>
    <w:rsid w:val="004A5B0A"/>
    <w:rsid w:val="004B0999"/>
    <w:rsid w:val="004B270E"/>
    <w:rsid w:val="004B4F98"/>
    <w:rsid w:val="004C0EC1"/>
    <w:rsid w:val="004C284D"/>
    <w:rsid w:val="004C5399"/>
    <w:rsid w:val="004C540E"/>
    <w:rsid w:val="004D1FDD"/>
    <w:rsid w:val="004E021F"/>
    <w:rsid w:val="004E18F8"/>
    <w:rsid w:val="004E3CDE"/>
    <w:rsid w:val="004E40C1"/>
    <w:rsid w:val="004E445E"/>
    <w:rsid w:val="004E62ED"/>
    <w:rsid w:val="004F011E"/>
    <w:rsid w:val="004F09EA"/>
    <w:rsid w:val="004F2191"/>
    <w:rsid w:val="00501232"/>
    <w:rsid w:val="005015EE"/>
    <w:rsid w:val="00502E5D"/>
    <w:rsid w:val="00504EF0"/>
    <w:rsid w:val="005117CE"/>
    <w:rsid w:val="00526688"/>
    <w:rsid w:val="005317F5"/>
    <w:rsid w:val="005329F3"/>
    <w:rsid w:val="00534A65"/>
    <w:rsid w:val="0054553A"/>
    <w:rsid w:val="00550F95"/>
    <w:rsid w:val="00552194"/>
    <w:rsid w:val="005545B3"/>
    <w:rsid w:val="00563D82"/>
    <w:rsid w:val="00573BFE"/>
    <w:rsid w:val="005750CD"/>
    <w:rsid w:val="0057662B"/>
    <w:rsid w:val="00581BD0"/>
    <w:rsid w:val="00581CF0"/>
    <w:rsid w:val="00590338"/>
    <w:rsid w:val="00590ACB"/>
    <w:rsid w:val="00592683"/>
    <w:rsid w:val="005955AF"/>
    <w:rsid w:val="005A0680"/>
    <w:rsid w:val="005A296D"/>
    <w:rsid w:val="005A4D11"/>
    <w:rsid w:val="005A57D4"/>
    <w:rsid w:val="005B0744"/>
    <w:rsid w:val="005C0A03"/>
    <w:rsid w:val="005C3756"/>
    <w:rsid w:val="005C5256"/>
    <w:rsid w:val="005D07E7"/>
    <w:rsid w:val="005D27EE"/>
    <w:rsid w:val="005D330D"/>
    <w:rsid w:val="005D7F80"/>
    <w:rsid w:val="005E5CA4"/>
    <w:rsid w:val="005E6BEC"/>
    <w:rsid w:val="005F2308"/>
    <w:rsid w:val="005F53CF"/>
    <w:rsid w:val="005F7D5D"/>
    <w:rsid w:val="006106E0"/>
    <w:rsid w:val="0061739D"/>
    <w:rsid w:val="00632232"/>
    <w:rsid w:val="00643B8D"/>
    <w:rsid w:val="00643EFA"/>
    <w:rsid w:val="006522BE"/>
    <w:rsid w:val="00654B08"/>
    <w:rsid w:val="00656FA2"/>
    <w:rsid w:val="006702AE"/>
    <w:rsid w:val="00673D3C"/>
    <w:rsid w:val="00675BD2"/>
    <w:rsid w:val="00676286"/>
    <w:rsid w:val="00677AD7"/>
    <w:rsid w:val="00677D25"/>
    <w:rsid w:val="00681AE7"/>
    <w:rsid w:val="006931D8"/>
    <w:rsid w:val="006960E0"/>
    <w:rsid w:val="006A6150"/>
    <w:rsid w:val="006B3DE1"/>
    <w:rsid w:val="006B62B5"/>
    <w:rsid w:val="006C0BFB"/>
    <w:rsid w:val="006C2936"/>
    <w:rsid w:val="006C2C06"/>
    <w:rsid w:val="006C4F50"/>
    <w:rsid w:val="006C537F"/>
    <w:rsid w:val="006D372B"/>
    <w:rsid w:val="006D457F"/>
    <w:rsid w:val="006D611A"/>
    <w:rsid w:val="006E0CF5"/>
    <w:rsid w:val="006E2F80"/>
    <w:rsid w:val="006E613E"/>
    <w:rsid w:val="006E66B8"/>
    <w:rsid w:val="006E73C0"/>
    <w:rsid w:val="006F167D"/>
    <w:rsid w:val="006F208F"/>
    <w:rsid w:val="006F33D8"/>
    <w:rsid w:val="006F3948"/>
    <w:rsid w:val="006F4257"/>
    <w:rsid w:val="0070091D"/>
    <w:rsid w:val="00702480"/>
    <w:rsid w:val="00703569"/>
    <w:rsid w:val="0071403D"/>
    <w:rsid w:val="00723E1D"/>
    <w:rsid w:val="00727EF3"/>
    <w:rsid w:val="0073089A"/>
    <w:rsid w:val="0073368C"/>
    <w:rsid w:val="0073486B"/>
    <w:rsid w:val="0073519F"/>
    <w:rsid w:val="007409D5"/>
    <w:rsid w:val="0074217B"/>
    <w:rsid w:val="007528CA"/>
    <w:rsid w:val="00753EE3"/>
    <w:rsid w:val="007557ED"/>
    <w:rsid w:val="007560C7"/>
    <w:rsid w:val="00756884"/>
    <w:rsid w:val="00762BAC"/>
    <w:rsid w:val="0076525D"/>
    <w:rsid w:val="007653E0"/>
    <w:rsid w:val="007669D6"/>
    <w:rsid w:val="00770C37"/>
    <w:rsid w:val="0077758A"/>
    <w:rsid w:val="007828E5"/>
    <w:rsid w:val="00784BBA"/>
    <w:rsid w:val="00787E31"/>
    <w:rsid w:val="0079426D"/>
    <w:rsid w:val="00796B4F"/>
    <w:rsid w:val="00797A29"/>
    <w:rsid w:val="007A4710"/>
    <w:rsid w:val="007B61A8"/>
    <w:rsid w:val="007C2B9E"/>
    <w:rsid w:val="007C58E8"/>
    <w:rsid w:val="007C6061"/>
    <w:rsid w:val="007C6F77"/>
    <w:rsid w:val="007D17CC"/>
    <w:rsid w:val="007D19FF"/>
    <w:rsid w:val="007D5F75"/>
    <w:rsid w:val="007D798F"/>
    <w:rsid w:val="007E0710"/>
    <w:rsid w:val="007E36F6"/>
    <w:rsid w:val="007E463A"/>
    <w:rsid w:val="007E60F6"/>
    <w:rsid w:val="007E76DC"/>
    <w:rsid w:val="007F0E01"/>
    <w:rsid w:val="007F7D79"/>
    <w:rsid w:val="008013BE"/>
    <w:rsid w:val="00801B18"/>
    <w:rsid w:val="00807639"/>
    <w:rsid w:val="00813048"/>
    <w:rsid w:val="00817D92"/>
    <w:rsid w:val="008214D7"/>
    <w:rsid w:val="00822487"/>
    <w:rsid w:val="008236E9"/>
    <w:rsid w:val="00825BA6"/>
    <w:rsid w:val="00826A05"/>
    <w:rsid w:val="00832C69"/>
    <w:rsid w:val="008331F7"/>
    <w:rsid w:val="00833CEB"/>
    <w:rsid w:val="00837E3E"/>
    <w:rsid w:val="00845F45"/>
    <w:rsid w:val="00851334"/>
    <w:rsid w:val="008517E5"/>
    <w:rsid w:val="008537FB"/>
    <w:rsid w:val="00854347"/>
    <w:rsid w:val="0086025F"/>
    <w:rsid w:val="00862D2B"/>
    <w:rsid w:val="00866E94"/>
    <w:rsid w:val="0087159F"/>
    <w:rsid w:val="00881DA7"/>
    <w:rsid w:val="00883601"/>
    <w:rsid w:val="00890F94"/>
    <w:rsid w:val="00891262"/>
    <w:rsid w:val="00893DDD"/>
    <w:rsid w:val="008971A3"/>
    <w:rsid w:val="008A0883"/>
    <w:rsid w:val="008A0BB2"/>
    <w:rsid w:val="008A6D53"/>
    <w:rsid w:val="008B14FD"/>
    <w:rsid w:val="008B30F5"/>
    <w:rsid w:val="008B38B3"/>
    <w:rsid w:val="008B5355"/>
    <w:rsid w:val="008B544B"/>
    <w:rsid w:val="008C0038"/>
    <w:rsid w:val="008D21B4"/>
    <w:rsid w:val="008D5A2F"/>
    <w:rsid w:val="008D6FAF"/>
    <w:rsid w:val="008D7F3C"/>
    <w:rsid w:val="008E1C10"/>
    <w:rsid w:val="008E35C1"/>
    <w:rsid w:val="008E40F9"/>
    <w:rsid w:val="008E44A0"/>
    <w:rsid w:val="008E48EE"/>
    <w:rsid w:val="008E6860"/>
    <w:rsid w:val="008E7BC5"/>
    <w:rsid w:val="008F14D2"/>
    <w:rsid w:val="008F6CC7"/>
    <w:rsid w:val="008F7B69"/>
    <w:rsid w:val="00906071"/>
    <w:rsid w:val="00921EDA"/>
    <w:rsid w:val="00924EA9"/>
    <w:rsid w:val="00927BB4"/>
    <w:rsid w:val="0093277D"/>
    <w:rsid w:val="00940031"/>
    <w:rsid w:val="0094377D"/>
    <w:rsid w:val="00947BD1"/>
    <w:rsid w:val="009504ED"/>
    <w:rsid w:val="0095158F"/>
    <w:rsid w:val="00955BCD"/>
    <w:rsid w:val="00960738"/>
    <w:rsid w:val="00962314"/>
    <w:rsid w:val="00963915"/>
    <w:rsid w:val="009655AA"/>
    <w:rsid w:val="00966C25"/>
    <w:rsid w:val="00970B5E"/>
    <w:rsid w:val="009739C8"/>
    <w:rsid w:val="00975549"/>
    <w:rsid w:val="009758FC"/>
    <w:rsid w:val="009767EA"/>
    <w:rsid w:val="009778FE"/>
    <w:rsid w:val="00981BD9"/>
    <w:rsid w:val="009952FD"/>
    <w:rsid w:val="0099533D"/>
    <w:rsid w:val="00997377"/>
    <w:rsid w:val="009A0321"/>
    <w:rsid w:val="009A4101"/>
    <w:rsid w:val="009A6C4F"/>
    <w:rsid w:val="009A71BF"/>
    <w:rsid w:val="009B5DE3"/>
    <w:rsid w:val="009C18C3"/>
    <w:rsid w:val="009D543E"/>
    <w:rsid w:val="009E56A5"/>
    <w:rsid w:val="009F27BE"/>
    <w:rsid w:val="009F7DAA"/>
    <w:rsid w:val="00A03138"/>
    <w:rsid w:val="00A06ACD"/>
    <w:rsid w:val="00A12762"/>
    <w:rsid w:val="00A24C23"/>
    <w:rsid w:val="00A36241"/>
    <w:rsid w:val="00A419B0"/>
    <w:rsid w:val="00A41AFA"/>
    <w:rsid w:val="00A43AAD"/>
    <w:rsid w:val="00A45887"/>
    <w:rsid w:val="00A47AA1"/>
    <w:rsid w:val="00A5129F"/>
    <w:rsid w:val="00A52916"/>
    <w:rsid w:val="00A574CA"/>
    <w:rsid w:val="00A63386"/>
    <w:rsid w:val="00A72E30"/>
    <w:rsid w:val="00A73FA0"/>
    <w:rsid w:val="00A76B05"/>
    <w:rsid w:val="00A8307E"/>
    <w:rsid w:val="00A84A05"/>
    <w:rsid w:val="00A874F5"/>
    <w:rsid w:val="00AA3C9C"/>
    <w:rsid w:val="00AA6F2C"/>
    <w:rsid w:val="00AB10FF"/>
    <w:rsid w:val="00AB701A"/>
    <w:rsid w:val="00AC3779"/>
    <w:rsid w:val="00AC7269"/>
    <w:rsid w:val="00AC755A"/>
    <w:rsid w:val="00AD1B1B"/>
    <w:rsid w:val="00AD34AD"/>
    <w:rsid w:val="00AD46F5"/>
    <w:rsid w:val="00AD77CC"/>
    <w:rsid w:val="00AE2E7A"/>
    <w:rsid w:val="00AE4BC7"/>
    <w:rsid w:val="00AE74E0"/>
    <w:rsid w:val="00AF06F6"/>
    <w:rsid w:val="00AF4574"/>
    <w:rsid w:val="00AF4659"/>
    <w:rsid w:val="00B0148C"/>
    <w:rsid w:val="00B02A1B"/>
    <w:rsid w:val="00B03846"/>
    <w:rsid w:val="00B03A82"/>
    <w:rsid w:val="00B03A88"/>
    <w:rsid w:val="00B054BE"/>
    <w:rsid w:val="00B06842"/>
    <w:rsid w:val="00B1125A"/>
    <w:rsid w:val="00B11B92"/>
    <w:rsid w:val="00B11BC3"/>
    <w:rsid w:val="00B126F6"/>
    <w:rsid w:val="00B167F4"/>
    <w:rsid w:val="00B22580"/>
    <w:rsid w:val="00B22682"/>
    <w:rsid w:val="00B2675C"/>
    <w:rsid w:val="00B276DD"/>
    <w:rsid w:val="00B46762"/>
    <w:rsid w:val="00B46FE5"/>
    <w:rsid w:val="00B52249"/>
    <w:rsid w:val="00B61559"/>
    <w:rsid w:val="00B63F05"/>
    <w:rsid w:val="00B70F36"/>
    <w:rsid w:val="00B714C1"/>
    <w:rsid w:val="00B73221"/>
    <w:rsid w:val="00B75AE3"/>
    <w:rsid w:val="00B80E57"/>
    <w:rsid w:val="00B83C27"/>
    <w:rsid w:val="00B856C5"/>
    <w:rsid w:val="00B87886"/>
    <w:rsid w:val="00B90CF0"/>
    <w:rsid w:val="00B92944"/>
    <w:rsid w:val="00B94307"/>
    <w:rsid w:val="00B94BF0"/>
    <w:rsid w:val="00BA1CEE"/>
    <w:rsid w:val="00BA3F96"/>
    <w:rsid w:val="00BB0BDC"/>
    <w:rsid w:val="00BB10D9"/>
    <w:rsid w:val="00BB1440"/>
    <w:rsid w:val="00BB38C6"/>
    <w:rsid w:val="00BB3D2C"/>
    <w:rsid w:val="00BB4B2F"/>
    <w:rsid w:val="00BB5B01"/>
    <w:rsid w:val="00BC5DC7"/>
    <w:rsid w:val="00BD5BF9"/>
    <w:rsid w:val="00BD6A17"/>
    <w:rsid w:val="00BE39AF"/>
    <w:rsid w:val="00BE64F1"/>
    <w:rsid w:val="00BF1FDB"/>
    <w:rsid w:val="00BF40AF"/>
    <w:rsid w:val="00BF4534"/>
    <w:rsid w:val="00BF5981"/>
    <w:rsid w:val="00C00FC4"/>
    <w:rsid w:val="00C01438"/>
    <w:rsid w:val="00C05E23"/>
    <w:rsid w:val="00C129BE"/>
    <w:rsid w:val="00C15A43"/>
    <w:rsid w:val="00C15CEF"/>
    <w:rsid w:val="00C15ED5"/>
    <w:rsid w:val="00C165B8"/>
    <w:rsid w:val="00C171A4"/>
    <w:rsid w:val="00C17476"/>
    <w:rsid w:val="00C21037"/>
    <w:rsid w:val="00C21896"/>
    <w:rsid w:val="00C258B4"/>
    <w:rsid w:val="00C26184"/>
    <w:rsid w:val="00C329A8"/>
    <w:rsid w:val="00C33E48"/>
    <w:rsid w:val="00C4319B"/>
    <w:rsid w:val="00C466A4"/>
    <w:rsid w:val="00C46837"/>
    <w:rsid w:val="00C4759A"/>
    <w:rsid w:val="00C56DED"/>
    <w:rsid w:val="00C571D9"/>
    <w:rsid w:val="00C63A10"/>
    <w:rsid w:val="00C66E6D"/>
    <w:rsid w:val="00C67CE1"/>
    <w:rsid w:val="00C71994"/>
    <w:rsid w:val="00C73A09"/>
    <w:rsid w:val="00C74072"/>
    <w:rsid w:val="00C75C08"/>
    <w:rsid w:val="00C82E06"/>
    <w:rsid w:val="00C83D0A"/>
    <w:rsid w:val="00C95572"/>
    <w:rsid w:val="00CA3312"/>
    <w:rsid w:val="00CA45B6"/>
    <w:rsid w:val="00CB0DA9"/>
    <w:rsid w:val="00CB163F"/>
    <w:rsid w:val="00CB2A70"/>
    <w:rsid w:val="00CC1610"/>
    <w:rsid w:val="00CC3842"/>
    <w:rsid w:val="00CD621B"/>
    <w:rsid w:val="00CE1E7A"/>
    <w:rsid w:val="00CE499E"/>
    <w:rsid w:val="00CF10FF"/>
    <w:rsid w:val="00CF1C5D"/>
    <w:rsid w:val="00CF2B9A"/>
    <w:rsid w:val="00D0032A"/>
    <w:rsid w:val="00D0264F"/>
    <w:rsid w:val="00D06E26"/>
    <w:rsid w:val="00D079EF"/>
    <w:rsid w:val="00D07A8A"/>
    <w:rsid w:val="00D1614A"/>
    <w:rsid w:val="00D20999"/>
    <w:rsid w:val="00D21DAB"/>
    <w:rsid w:val="00D224FD"/>
    <w:rsid w:val="00D22993"/>
    <w:rsid w:val="00D364A4"/>
    <w:rsid w:val="00D43EBA"/>
    <w:rsid w:val="00D44820"/>
    <w:rsid w:val="00D468F9"/>
    <w:rsid w:val="00D47C7E"/>
    <w:rsid w:val="00D54457"/>
    <w:rsid w:val="00D65C7B"/>
    <w:rsid w:val="00D65D4C"/>
    <w:rsid w:val="00D7236B"/>
    <w:rsid w:val="00D7502D"/>
    <w:rsid w:val="00D808DB"/>
    <w:rsid w:val="00D87199"/>
    <w:rsid w:val="00D87A46"/>
    <w:rsid w:val="00D90C54"/>
    <w:rsid w:val="00D9294F"/>
    <w:rsid w:val="00D953EB"/>
    <w:rsid w:val="00D97201"/>
    <w:rsid w:val="00D97AB5"/>
    <w:rsid w:val="00DA0029"/>
    <w:rsid w:val="00DA1E85"/>
    <w:rsid w:val="00DA5162"/>
    <w:rsid w:val="00DB6288"/>
    <w:rsid w:val="00DC0AEC"/>
    <w:rsid w:val="00DE14B2"/>
    <w:rsid w:val="00DE24E2"/>
    <w:rsid w:val="00DE2734"/>
    <w:rsid w:val="00DE2C12"/>
    <w:rsid w:val="00DE5DC5"/>
    <w:rsid w:val="00DF1BE4"/>
    <w:rsid w:val="00DF570D"/>
    <w:rsid w:val="00DF5E64"/>
    <w:rsid w:val="00DF6CE1"/>
    <w:rsid w:val="00E13B8C"/>
    <w:rsid w:val="00E15C52"/>
    <w:rsid w:val="00E16407"/>
    <w:rsid w:val="00E17F14"/>
    <w:rsid w:val="00E230B2"/>
    <w:rsid w:val="00E269C0"/>
    <w:rsid w:val="00E321B5"/>
    <w:rsid w:val="00E3413E"/>
    <w:rsid w:val="00E371B4"/>
    <w:rsid w:val="00E41149"/>
    <w:rsid w:val="00E415C5"/>
    <w:rsid w:val="00E41E8C"/>
    <w:rsid w:val="00E46E76"/>
    <w:rsid w:val="00E513B4"/>
    <w:rsid w:val="00E51A5F"/>
    <w:rsid w:val="00E52F01"/>
    <w:rsid w:val="00E602C7"/>
    <w:rsid w:val="00E60669"/>
    <w:rsid w:val="00E60AEF"/>
    <w:rsid w:val="00E63938"/>
    <w:rsid w:val="00E64C62"/>
    <w:rsid w:val="00E6688E"/>
    <w:rsid w:val="00E704E6"/>
    <w:rsid w:val="00E7256E"/>
    <w:rsid w:val="00E75DD5"/>
    <w:rsid w:val="00E805B2"/>
    <w:rsid w:val="00E82596"/>
    <w:rsid w:val="00E86D09"/>
    <w:rsid w:val="00E922A1"/>
    <w:rsid w:val="00EA2136"/>
    <w:rsid w:val="00EA3B76"/>
    <w:rsid w:val="00EA44AC"/>
    <w:rsid w:val="00EA68C1"/>
    <w:rsid w:val="00EA6F6C"/>
    <w:rsid w:val="00EB429F"/>
    <w:rsid w:val="00EC00D3"/>
    <w:rsid w:val="00EC4D76"/>
    <w:rsid w:val="00EC5047"/>
    <w:rsid w:val="00EC5DDE"/>
    <w:rsid w:val="00EC5F5E"/>
    <w:rsid w:val="00EC71F8"/>
    <w:rsid w:val="00ED3319"/>
    <w:rsid w:val="00EE446C"/>
    <w:rsid w:val="00EF017E"/>
    <w:rsid w:val="00EF0DE7"/>
    <w:rsid w:val="00EF0E57"/>
    <w:rsid w:val="00EF6EDB"/>
    <w:rsid w:val="00F02AD2"/>
    <w:rsid w:val="00F062A1"/>
    <w:rsid w:val="00F06625"/>
    <w:rsid w:val="00F06FFF"/>
    <w:rsid w:val="00F11552"/>
    <w:rsid w:val="00F2394D"/>
    <w:rsid w:val="00F25866"/>
    <w:rsid w:val="00F3144A"/>
    <w:rsid w:val="00F37CFB"/>
    <w:rsid w:val="00F4011C"/>
    <w:rsid w:val="00F45F02"/>
    <w:rsid w:val="00F47A0C"/>
    <w:rsid w:val="00F51410"/>
    <w:rsid w:val="00F57B91"/>
    <w:rsid w:val="00F624E3"/>
    <w:rsid w:val="00F642AF"/>
    <w:rsid w:val="00F65A80"/>
    <w:rsid w:val="00F70B3C"/>
    <w:rsid w:val="00F8157A"/>
    <w:rsid w:val="00F91142"/>
    <w:rsid w:val="00F918B9"/>
    <w:rsid w:val="00F9208E"/>
    <w:rsid w:val="00FB2FFA"/>
    <w:rsid w:val="00FC7156"/>
    <w:rsid w:val="00FC7FDB"/>
    <w:rsid w:val="00FD0224"/>
    <w:rsid w:val="00FD53AE"/>
    <w:rsid w:val="00FD55DD"/>
    <w:rsid w:val="00FD6453"/>
    <w:rsid w:val="00FD7346"/>
    <w:rsid w:val="00FE40E2"/>
    <w:rsid w:val="00FE7BC6"/>
    <w:rsid w:val="00FF2828"/>
    <w:rsid w:val="00FF569F"/>
    <w:rsid w:val="00FF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357C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A2E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487"/>
    <w:pPr>
      <w:keepNext/>
      <w:keepLines/>
      <w:spacing w:before="480" w:line="259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BodyText">
    <w:name w:val="APA Body Text"/>
    <w:link w:val="APABodyTextChar"/>
    <w:qFormat/>
    <w:rsid w:val="00083A2E"/>
    <w:pPr>
      <w:spacing w:line="480" w:lineRule="auto"/>
      <w:ind w:firstLine="720"/>
    </w:pPr>
    <w:rPr>
      <w:rFonts w:ascii="Times New Roman" w:eastAsia="Times New Roman" w:hAnsi="Times New Roman" w:cs="Times New Roman"/>
      <w:lang w:val="en-AU" w:eastAsia="en-US"/>
    </w:rPr>
  </w:style>
  <w:style w:type="character" w:customStyle="1" w:styleId="APABodyTextChar">
    <w:name w:val="APA Body Text Char"/>
    <w:basedOn w:val="DefaultParagraphFont"/>
    <w:link w:val="APABodyText"/>
    <w:rsid w:val="00083A2E"/>
    <w:rPr>
      <w:rFonts w:ascii="Times New Roman" w:eastAsia="Times New Roman" w:hAnsi="Times New Roman" w:cs="Times New Roman"/>
      <w:lang w:val="en-AU" w:eastAsia="en-US"/>
    </w:rPr>
  </w:style>
  <w:style w:type="paragraph" w:customStyle="1" w:styleId="Heading61">
    <w:name w:val="Heading 61"/>
    <w:basedOn w:val="Normal"/>
    <w:next w:val="Normal"/>
    <w:unhideWhenUsed/>
    <w:rsid w:val="00083A2E"/>
    <w:pPr>
      <w:numPr>
        <w:ilvl w:val="5"/>
        <w:numId w:val="1"/>
      </w:numPr>
      <w:spacing w:after="160" w:line="271" w:lineRule="auto"/>
      <w:outlineLvl w:val="5"/>
    </w:pPr>
    <w:rPr>
      <w:rFonts w:ascii="Cambria" w:eastAsia="MS Gothic" w:hAnsi="Cambria" w:cs="Angsana New"/>
      <w:b/>
      <w:bCs/>
      <w:i/>
      <w:iCs/>
      <w:color w:val="7F7F7F"/>
      <w:sz w:val="22"/>
      <w:lang w:val="en-GB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083A2E"/>
    <w:pPr>
      <w:numPr>
        <w:ilvl w:val="6"/>
        <w:numId w:val="1"/>
      </w:numPr>
      <w:spacing w:after="160" w:line="259" w:lineRule="auto"/>
      <w:outlineLvl w:val="6"/>
    </w:pPr>
    <w:rPr>
      <w:rFonts w:ascii="Cambria" w:eastAsia="MS Gothic" w:hAnsi="Cambria" w:cs="Angsana New"/>
      <w:i/>
      <w:iCs/>
      <w:sz w:val="22"/>
      <w:lang w:val="en-GB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083A2E"/>
    <w:pPr>
      <w:numPr>
        <w:ilvl w:val="7"/>
        <w:numId w:val="1"/>
      </w:numPr>
      <w:spacing w:after="160" w:line="259" w:lineRule="auto"/>
      <w:outlineLvl w:val="7"/>
    </w:pPr>
    <w:rPr>
      <w:rFonts w:ascii="Cambria" w:eastAsia="MS Gothic" w:hAnsi="Cambria" w:cs="Angsana New"/>
      <w:sz w:val="20"/>
      <w:szCs w:val="20"/>
      <w:lang w:val="en-GB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083A2E"/>
    <w:pPr>
      <w:numPr>
        <w:ilvl w:val="8"/>
        <w:numId w:val="1"/>
      </w:numPr>
      <w:spacing w:after="160" w:line="259" w:lineRule="auto"/>
      <w:outlineLvl w:val="8"/>
    </w:pPr>
    <w:rPr>
      <w:rFonts w:ascii="Cambria" w:eastAsia="MS Gothic" w:hAnsi="Cambria" w:cs="Angsana New"/>
      <w:i/>
      <w:iCs/>
      <w:spacing w:val="5"/>
      <w:sz w:val="20"/>
      <w:szCs w:val="20"/>
      <w:lang w:val="en-GB"/>
    </w:rPr>
  </w:style>
  <w:style w:type="paragraph" w:customStyle="1" w:styleId="APAHeading1">
    <w:name w:val="APA Heading 1"/>
    <w:qFormat/>
    <w:rsid w:val="00083A2E"/>
    <w:pPr>
      <w:numPr>
        <w:numId w:val="1"/>
      </w:numPr>
      <w:spacing w:line="480" w:lineRule="auto"/>
      <w:jc w:val="center"/>
      <w:outlineLvl w:val="0"/>
    </w:pPr>
    <w:rPr>
      <w:rFonts w:ascii="Times New Roman" w:eastAsia="Calibri" w:hAnsi="Times New Roman" w:cs="Times New Roman"/>
      <w:b/>
      <w:sz w:val="32"/>
      <w:szCs w:val="32"/>
      <w:lang w:val="en-AU" w:eastAsia="en-US"/>
    </w:rPr>
  </w:style>
  <w:style w:type="paragraph" w:customStyle="1" w:styleId="APAHeading2">
    <w:name w:val="APA Heading 2"/>
    <w:next w:val="APABodyText"/>
    <w:qFormat/>
    <w:rsid w:val="00083A2E"/>
    <w:pPr>
      <w:keepNext/>
      <w:numPr>
        <w:ilvl w:val="1"/>
        <w:numId w:val="1"/>
      </w:numPr>
      <w:spacing w:line="480" w:lineRule="auto"/>
      <w:ind w:left="0"/>
      <w:outlineLvl w:val="1"/>
    </w:pPr>
    <w:rPr>
      <w:rFonts w:ascii="Times New Roman" w:eastAsia="Calibri" w:hAnsi="Times New Roman" w:cs="Times New Roman"/>
      <w:b/>
      <w:sz w:val="28"/>
      <w:szCs w:val="28"/>
      <w:lang w:val="en-AU" w:eastAsia="en-US"/>
    </w:rPr>
  </w:style>
  <w:style w:type="paragraph" w:customStyle="1" w:styleId="APAHeading3">
    <w:name w:val="APA Heading 3"/>
    <w:next w:val="APABodyText"/>
    <w:qFormat/>
    <w:rsid w:val="00083A2E"/>
    <w:pPr>
      <w:keepNext/>
      <w:numPr>
        <w:ilvl w:val="2"/>
        <w:numId w:val="1"/>
      </w:numPr>
      <w:spacing w:line="480" w:lineRule="auto"/>
      <w:ind w:left="0"/>
      <w:outlineLvl w:val="2"/>
    </w:pPr>
    <w:rPr>
      <w:rFonts w:ascii="Times New Roman" w:eastAsia="Calibri" w:hAnsi="Times New Roman" w:cs="Times New Roman"/>
      <w:b/>
      <w:lang w:val="en-AU" w:eastAsia="en-US"/>
    </w:rPr>
  </w:style>
  <w:style w:type="paragraph" w:customStyle="1" w:styleId="APAHeading4">
    <w:name w:val="APA Heading 4"/>
    <w:next w:val="APABodyText"/>
    <w:link w:val="APAHeading4Char"/>
    <w:qFormat/>
    <w:rsid w:val="00083A2E"/>
    <w:pPr>
      <w:keepNext/>
      <w:numPr>
        <w:ilvl w:val="3"/>
        <w:numId w:val="1"/>
      </w:numPr>
      <w:spacing w:line="480" w:lineRule="auto"/>
      <w:outlineLvl w:val="3"/>
    </w:pPr>
    <w:rPr>
      <w:rFonts w:ascii="Times New Roman" w:eastAsia="Calibri" w:hAnsi="Times New Roman" w:cs="Times New Roman"/>
      <w:b/>
      <w:i/>
      <w:lang w:val="en-AU" w:eastAsia="en-US"/>
    </w:rPr>
  </w:style>
  <w:style w:type="paragraph" w:customStyle="1" w:styleId="APAHeading5">
    <w:name w:val="APA Heading 5"/>
    <w:next w:val="APABodyText"/>
    <w:qFormat/>
    <w:rsid w:val="00083A2E"/>
    <w:pPr>
      <w:keepNext/>
      <w:numPr>
        <w:ilvl w:val="4"/>
        <w:numId w:val="1"/>
      </w:numPr>
      <w:spacing w:line="480" w:lineRule="auto"/>
      <w:jc w:val="both"/>
      <w:outlineLvl w:val="4"/>
    </w:pPr>
    <w:rPr>
      <w:rFonts w:ascii="Times New Roman" w:eastAsia="Times New Roman" w:hAnsi="Times New Roman" w:cs="Times New Roman"/>
      <w:bCs/>
      <w:lang w:val="en-AU" w:eastAsia="en-US"/>
    </w:rPr>
  </w:style>
  <w:style w:type="paragraph" w:customStyle="1" w:styleId="APAList-Numbers">
    <w:name w:val="APA List - Numbers"/>
    <w:qFormat/>
    <w:rsid w:val="00083A2E"/>
    <w:pPr>
      <w:spacing w:line="480" w:lineRule="auto"/>
    </w:pPr>
    <w:rPr>
      <w:rFonts w:ascii="Times New Roman" w:eastAsia="Times New Roman" w:hAnsi="Times New Roman" w:cs="Times New Roman"/>
      <w:lang w:val="en-AU" w:eastAsia="en-US"/>
    </w:rPr>
  </w:style>
  <w:style w:type="character" w:customStyle="1" w:styleId="APAHeading4Char">
    <w:name w:val="APA Heading 4 Char"/>
    <w:link w:val="APAHeading4"/>
    <w:rsid w:val="00083A2E"/>
    <w:rPr>
      <w:rFonts w:ascii="Times New Roman" w:eastAsia="Calibri" w:hAnsi="Times New Roman" w:cs="Times New Roman"/>
      <w:b/>
      <w:i/>
      <w:lang w:val="en-AU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83A2E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paragraph" w:customStyle="1" w:styleId="APATableText">
    <w:name w:val="APA Table Text"/>
    <w:qFormat/>
    <w:rsid w:val="00083A2E"/>
    <w:pPr>
      <w:spacing w:before="60" w:after="60"/>
    </w:pPr>
    <w:rPr>
      <w:rFonts w:ascii="Times New Roman" w:eastAsia="Calibri" w:hAnsi="Times New Roman" w:cs="Times New Roman"/>
      <w:spacing w:val="-6"/>
      <w:lang w:val="en-AU" w:eastAsia="en-US"/>
    </w:rPr>
  </w:style>
  <w:style w:type="table" w:customStyle="1" w:styleId="TableGrid12">
    <w:name w:val="Table Grid12"/>
    <w:basedOn w:val="TableNormal"/>
    <w:next w:val="TableGrid"/>
    <w:uiPriority w:val="59"/>
    <w:rsid w:val="00083A2E"/>
    <w:rPr>
      <w:rFonts w:eastAsia="Times New Roma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83A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2487"/>
    <w:rPr>
      <w:rFonts w:ascii="Times New Roman" w:eastAsiaTheme="majorEastAsia" w:hAnsi="Times New Roman" w:cstheme="majorBidi"/>
      <w:b/>
      <w:bCs/>
      <w:sz w:val="28"/>
      <w:szCs w:val="28"/>
      <w:lang w:val="en-AU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822487"/>
    <w:pPr>
      <w:spacing w:after="160" w:line="259" w:lineRule="auto"/>
      <w:ind w:left="720"/>
      <w:contextualSpacing/>
    </w:pPr>
    <w:rPr>
      <w:sz w:val="22"/>
      <w:szCs w:val="22"/>
      <w:lang w:val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22487"/>
    <w:rPr>
      <w:rFonts w:eastAsiaTheme="minorHAnsi"/>
      <w:sz w:val="22"/>
      <w:szCs w:val="22"/>
      <w:lang w:val="en-AU" w:eastAsia="en-US"/>
    </w:rPr>
  </w:style>
  <w:style w:type="paragraph" w:styleId="NormalWeb">
    <w:name w:val="Normal (Web)"/>
    <w:basedOn w:val="Normal"/>
    <w:uiPriority w:val="99"/>
    <w:unhideWhenUsed/>
    <w:rsid w:val="00822487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A2E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487"/>
    <w:pPr>
      <w:keepNext/>
      <w:keepLines/>
      <w:spacing w:before="480" w:line="259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BodyText">
    <w:name w:val="APA Body Text"/>
    <w:link w:val="APABodyTextChar"/>
    <w:qFormat/>
    <w:rsid w:val="00083A2E"/>
    <w:pPr>
      <w:spacing w:line="480" w:lineRule="auto"/>
      <w:ind w:firstLine="720"/>
    </w:pPr>
    <w:rPr>
      <w:rFonts w:ascii="Times New Roman" w:eastAsia="Times New Roman" w:hAnsi="Times New Roman" w:cs="Times New Roman"/>
      <w:lang w:val="en-AU" w:eastAsia="en-US"/>
    </w:rPr>
  </w:style>
  <w:style w:type="character" w:customStyle="1" w:styleId="APABodyTextChar">
    <w:name w:val="APA Body Text Char"/>
    <w:basedOn w:val="DefaultParagraphFont"/>
    <w:link w:val="APABodyText"/>
    <w:rsid w:val="00083A2E"/>
    <w:rPr>
      <w:rFonts w:ascii="Times New Roman" w:eastAsia="Times New Roman" w:hAnsi="Times New Roman" w:cs="Times New Roman"/>
      <w:lang w:val="en-AU" w:eastAsia="en-US"/>
    </w:rPr>
  </w:style>
  <w:style w:type="paragraph" w:customStyle="1" w:styleId="Heading61">
    <w:name w:val="Heading 61"/>
    <w:basedOn w:val="Normal"/>
    <w:next w:val="Normal"/>
    <w:unhideWhenUsed/>
    <w:rsid w:val="00083A2E"/>
    <w:pPr>
      <w:numPr>
        <w:ilvl w:val="5"/>
        <w:numId w:val="1"/>
      </w:numPr>
      <w:spacing w:after="160" w:line="271" w:lineRule="auto"/>
      <w:outlineLvl w:val="5"/>
    </w:pPr>
    <w:rPr>
      <w:rFonts w:ascii="Cambria" w:eastAsia="MS Gothic" w:hAnsi="Cambria" w:cs="Angsana New"/>
      <w:b/>
      <w:bCs/>
      <w:i/>
      <w:iCs/>
      <w:color w:val="7F7F7F"/>
      <w:sz w:val="22"/>
      <w:lang w:val="en-GB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083A2E"/>
    <w:pPr>
      <w:numPr>
        <w:ilvl w:val="6"/>
        <w:numId w:val="1"/>
      </w:numPr>
      <w:spacing w:after="160" w:line="259" w:lineRule="auto"/>
      <w:outlineLvl w:val="6"/>
    </w:pPr>
    <w:rPr>
      <w:rFonts w:ascii="Cambria" w:eastAsia="MS Gothic" w:hAnsi="Cambria" w:cs="Angsana New"/>
      <w:i/>
      <w:iCs/>
      <w:sz w:val="22"/>
      <w:lang w:val="en-GB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083A2E"/>
    <w:pPr>
      <w:numPr>
        <w:ilvl w:val="7"/>
        <w:numId w:val="1"/>
      </w:numPr>
      <w:spacing w:after="160" w:line="259" w:lineRule="auto"/>
      <w:outlineLvl w:val="7"/>
    </w:pPr>
    <w:rPr>
      <w:rFonts w:ascii="Cambria" w:eastAsia="MS Gothic" w:hAnsi="Cambria" w:cs="Angsana New"/>
      <w:sz w:val="20"/>
      <w:szCs w:val="20"/>
      <w:lang w:val="en-GB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083A2E"/>
    <w:pPr>
      <w:numPr>
        <w:ilvl w:val="8"/>
        <w:numId w:val="1"/>
      </w:numPr>
      <w:spacing w:after="160" w:line="259" w:lineRule="auto"/>
      <w:outlineLvl w:val="8"/>
    </w:pPr>
    <w:rPr>
      <w:rFonts w:ascii="Cambria" w:eastAsia="MS Gothic" w:hAnsi="Cambria" w:cs="Angsana New"/>
      <w:i/>
      <w:iCs/>
      <w:spacing w:val="5"/>
      <w:sz w:val="20"/>
      <w:szCs w:val="20"/>
      <w:lang w:val="en-GB"/>
    </w:rPr>
  </w:style>
  <w:style w:type="paragraph" w:customStyle="1" w:styleId="APAHeading1">
    <w:name w:val="APA Heading 1"/>
    <w:qFormat/>
    <w:rsid w:val="00083A2E"/>
    <w:pPr>
      <w:numPr>
        <w:numId w:val="1"/>
      </w:numPr>
      <w:spacing w:line="480" w:lineRule="auto"/>
      <w:jc w:val="center"/>
      <w:outlineLvl w:val="0"/>
    </w:pPr>
    <w:rPr>
      <w:rFonts w:ascii="Times New Roman" w:eastAsia="Calibri" w:hAnsi="Times New Roman" w:cs="Times New Roman"/>
      <w:b/>
      <w:sz w:val="32"/>
      <w:szCs w:val="32"/>
      <w:lang w:val="en-AU" w:eastAsia="en-US"/>
    </w:rPr>
  </w:style>
  <w:style w:type="paragraph" w:customStyle="1" w:styleId="APAHeading2">
    <w:name w:val="APA Heading 2"/>
    <w:next w:val="APABodyText"/>
    <w:qFormat/>
    <w:rsid w:val="00083A2E"/>
    <w:pPr>
      <w:keepNext/>
      <w:numPr>
        <w:ilvl w:val="1"/>
        <w:numId w:val="1"/>
      </w:numPr>
      <w:spacing w:line="480" w:lineRule="auto"/>
      <w:ind w:left="0"/>
      <w:outlineLvl w:val="1"/>
    </w:pPr>
    <w:rPr>
      <w:rFonts w:ascii="Times New Roman" w:eastAsia="Calibri" w:hAnsi="Times New Roman" w:cs="Times New Roman"/>
      <w:b/>
      <w:sz w:val="28"/>
      <w:szCs w:val="28"/>
      <w:lang w:val="en-AU" w:eastAsia="en-US"/>
    </w:rPr>
  </w:style>
  <w:style w:type="paragraph" w:customStyle="1" w:styleId="APAHeading3">
    <w:name w:val="APA Heading 3"/>
    <w:next w:val="APABodyText"/>
    <w:qFormat/>
    <w:rsid w:val="00083A2E"/>
    <w:pPr>
      <w:keepNext/>
      <w:numPr>
        <w:ilvl w:val="2"/>
        <w:numId w:val="1"/>
      </w:numPr>
      <w:spacing w:line="480" w:lineRule="auto"/>
      <w:ind w:left="0"/>
      <w:outlineLvl w:val="2"/>
    </w:pPr>
    <w:rPr>
      <w:rFonts w:ascii="Times New Roman" w:eastAsia="Calibri" w:hAnsi="Times New Roman" w:cs="Times New Roman"/>
      <w:b/>
      <w:lang w:val="en-AU" w:eastAsia="en-US"/>
    </w:rPr>
  </w:style>
  <w:style w:type="paragraph" w:customStyle="1" w:styleId="APAHeading4">
    <w:name w:val="APA Heading 4"/>
    <w:next w:val="APABodyText"/>
    <w:link w:val="APAHeading4Char"/>
    <w:qFormat/>
    <w:rsid w:val="00083A2E"/>
    <w:pPr>
      <w:keepNext/>
      <w:numPr>
        <w:ilvl w:val="3"/>
        <w:numId w:val="1"/>
      </w:numPr>
      <w:spacing w:line="480" w:lineRule="auto"/>
      <w:outlineLvl w:val="3"/>
    </w:pPr>
    <w:rPr>
      <w:rFonts w:ascii="Times New Roman" w:eastAsia="Calibri" w:hAnsi="Times New Roman" w:cs="Times New Roman"/>
      <w:b/>
      <w:i/>
      <w:lang w:val="en-AU" w:eastAsia="en-US"/>
    </w:rPr>
  </w:style>
  <w:style w:type="paragraph" w:customStyle="1" w:styleId="APAHeading5">
    <w:name w:val="APA Heading 5"/>
    <w:next w:val="APABodyText"/>
    <w:qFormat/>
    <w:rsid w:val="00083A2E"/>
    <w:pPr>
      <w:keepNext/>
      <w:numPr>
        <w:ilvl w:val="4"/>
        <w:numId w:val="1"/>
      </w:numPr>
      <w:spacing w:line="480" w:lineRule="auto"/>
      <w:jc w:val="both"/>
      <w:outlineLvl w:val="4"/>
    </w:pPr>
    <w:rPr>
      <w:rFonts w:ascii="Times New Roman" w:eastAsia="Times New Roman" w:hAnsi="Times New Roman" w:cs="Times New Roman"/>
      <w:bCs/>
      <w:lang w:val="en-AU" w:eastAsia="en-US"/>
    </w:rPr>
  </w:style>
  <w:style w:type="paragraph" w:customStyle="1" w:styleId="APAList-Numbers">
    <w:name w:val="APA List - Numbers"/>
    <w:qFormat/>
    <w:rsid w:val="00083A2E"/>
    <w:pPr>
      <w:spacing w:line="480" w:lineRule="auto"/>
    </w:pPr>
    <w:rPr>
      <w:rFonts w:ascii="Times New Roman" w:eastAsia="Times New Roman" w:hAnsi="Times New Roman" w:cs="Times New Roman"/>
      <w:lang w:val="en-AU" w:eastAsia="en-US"/>
    </w:rPr>
  </w:style>
  <w:style w:type="character" w:customStyle="1" w:styleId="APAHeading4Char">
    <w:name w:val="APA Heading 4 Char"/>
    <w:link w:val="APAHeading4"/>
    <w:rsid w:val="00083A2E"/>
    <w:rPr>
      <w:rFonts w:ascii="Times New Roman" w:eastAsia="Calibri" w:hAnsi="Times New Roman" w:cs="Times New Roman"/>
      <w:b/>
      <w:i/>
      <w:lang w:val="en-AU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83A2E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paragraph" w:customStyle="1" w:styleId="APATableText">
    <w:name w:val="APA Table Text"/>
    <w:qFormat/>
    <w:rsid w:val="00083A2E"/>
    <w:pPr>
      <w:spacing w:before="60" w:after="60"/>
    </w:pPr>
    <w:rPr>
      <w:rFonts w:ascii="Times New Roman" w:eastAsia="Calibri" w:hAnsi="Times New Roman" w:cs="Times New Roman"/>
      <w:spacing w:val="-6"/>
      <w:lang w:val="en-AU" w:eastAsia="en-US"/>
    </w:rPr>
  </w:style>
  <w:style w:type="table" w:customStyle="1" w:styleId="TableGrid12">
    <w:name w:val="Table Grid12"/>
    <w:basedOn w:val="TableNormal"/>
    <w:next w:val="TableGrid"/>
    <w:uiPriority w:val="59"/>
    <w:rsid w:val="00083A2E"/>
    <w:rPr>
      <w:rFonts w:eastAsia="Times New Roma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83A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2487"/>
    <w:rPr>
      <w:rFonts w:ascii="Times New Roman" w:eastAsiaTheme="majorEastAsia" w:hAnsi="Times New Roman" w:cstheme="majorBidi"/>
      <w:b/>
      <w:bCs/>
      <w:sz w:val="28"/>
      <w:szCs w:val="28"/>
      <w:lang w:val="en-AU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822487"/>
    <w:pPr>
      <w:spacing w:after="160" w:line="259" w:lineRule="auto"/>
      <w:ind w:left="720"/>
      <w:contextualSpacing/>
    </w:pPr>
    <w:rPr>
      <w:sz w:val="22"/>
      <w:szCs w:val="22"/>
      <w:lang w:val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22487"/>
    <w:rPr>
      <w:rFonts w:eastAsiaTheme="minorHAnsi"/>
      <w:sz w:val="22"/>
      <w:szCs w:val="22"/>
      <w:lang w:val="en-AU" w:eastAsia="en-US"/>
    </w:rPr>
  </w:style>
  <w:style w:type="paragraph" w:styleId="NormalWeb">
    <w:name w:val="Normal (Web)"/>
    <w:basedOn w:val="Normal"/>
    <w:uiPriority w:val="99"/>
    <w:unhideWhenUsed/>
    <w:rsid w:val="00822487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Liu</dc:creator>
  <cp:keywords/>
  <dc:description/>
  <cp:lastModifiedBy>Maria Teresa Marcilone</cp:lastModifiedBy>
  <cp:revision>2</cp:revision>
  <dcterms:created xsi:type="dcterms:W3CDTF">2022-03-22T04:54:00Z</dcterms:created>
  <dcterms:modified xsi:type="dcterms:W3CDTF">2023-02-20T04:46:00Z</dcterms:modified>
</cp:coreProperties>
</file>